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DD31BD" w14:textId="39C96849" w:rsidR="00565650" w:rsidRDefault="00565650" w:rsidP="00B33354">
      <w:pPr>
        <w:jc w:val="both"/>
        <w:rPr>
          <w:rStyle w:val="highlight2"/>
          <w:rFonts w:cs="Times New Roman"/>
          <w:color w:val="FF0000"/>
          <w:sz w:val="22"/>
          <w:szCs w:val="22"/>
          <w:lang w:val="en-US"/>
        </w:rPr>
      </w:pPr>
    </w:p>
    <w:p w14:paraId="7EB27941" w14:textId="77777777" w:rsidR="00565650" w:rsidRDefault="00565650" w:rsidP="00B33354">
      <w:pPr>
        <w:jc w:val="both"/>
        <w:rPr>
          <w:rStyle w:val="highlight2"/>
          <w:rFonts w:cs="Times New Roman"/>
          <w:color w:val="FF0000"/>
          <w:sz w:val="22"/>
          <w:szCs w:val="22"/>
          <w:lang w:val="en-US"/>
        </w:rPr>
      </w:pPr>
    </w:p>
    <w:p w14:paraId="54C98BE9" w14:textId="1E5E102C" w:rsidR="00A57AC3" w:rsidRPr="000C532B" w:rsidRDefault="00A57AC3" w:rsidP="00B33354">
      <w:pPr>
        <w:jc w:val="both"/>
        <w:rPr>
          <w:rStyle w:val="highlight2"/>
          <w:rFonts w:cs="Times New Roman"/>
          <w:b/>
          <w:color w:val="000000" w:themeColor="text1"/>
          <w:sz w:val="22"/>
          <w:szCs w:val="22"/>
          <w:lang w:val="en-US"/>
        </w:rPr>
      </w:pPr>
      <w:r w:rsidRPr="000C532B">
        <w:rPr>
          <w:rStyle w:val="highlight2"/>
          <w:rFonts w:cs="Times New Roman"/>
          <w:b/>
          <w:color w:val="000000" w:themeColor="text1"/>
          <w:sz w:val="22"/>
          <w:szCs w:val="22"/>
          <w:lang w:val="en-US"/>
        </w:rPr>
        <w:t xml:space="preserve">Supplement 1: </w:t>
      </w:r>
      <w:r w:rsidRPr="000C532B">
        <w:rPr>
          <w:rStyle w:val="highlight2"/>
          <w:rFonts w:cs="Times New Roman"/>
          <w:bCs/>
          <w:color w:val="000000" w:themeColor="text1"/>
          <w:sz w:val="22"/>
          <w:szCs w:val="22"/>
          <w:lang w:val="en-US"/>
        </w:rPr>
        <w:t>template for prostatic fossa</w:t>
      </w:r>
      <w:r w:rsidR="00805ADE" w:rsidRPr="000C532B">
        <w:rPr>
          <w:rStyle w:val="highlight2"/>
          <w:rFonts w:cs="Times New Roman"/>
          <w:bCs/>
          <w:color w:val="000000" w:themeColor="text1"/>
          <w:sz w:val="22"/>
          <w:szCs w:val="22"/>
          <w:lang w:val="en-US"/>
        </w:rPr>
        <w:t xml:space="preserve"> in the sagittal plane (lateral left/right, median)</w:t>
      </w:r>
    </w:p>
    <w:p w14:paraId="762CD49A" w14:textId="65151B3B" w:rsidR="00B77119" w:rsidRPr="000C532B" w:rsidRDefault="000C532B" w:rsidP="00B33354">
      <w:pPr>
        <w:jc w:val="both"/>
        <w:rPr>
          <w:rStyle w:val="highlight2"/>
          <w:rFonts w:cs="Times New Roman"/>
          <w:color w:val="000000" w:themeColor="text1"/>
          <w:sz w:val="18"/>
          <w:szCs w:val="18"/>
          <w:lang w:val="en-US"/>
        </w:rPr>
      </w:pPr>
      <w:proofErr w:type="spellStart"/>
      <w:r w:rsidRPr="000C532B">
        <w:rPr>
          <w:rStyle w:val="highlight2"/>
          <w:rFonts w:cs="Times New Roman"/>
          <w:color w:val="000000" w:themeColor="text1"/>
          <w:sz w:val="18"/>
          <w:szCs w:val="18"/>
          <w:lang w:val="en-US"/>
        </w:rPr>
        <w:t>Aal</w:t>
      </w:r>
      <w:proofErr w:type="spellEnd"/>
      <w:r w:rsidRPr="000C532B">
        <w:rPr>
          <w:rStyle w:val="highlight2"/>
          <w:rFonts w:cs="Times New Roman"/>
          <w:color w:val="000000" w:themeColor="text1"/>
          <w:sz w:val="18"/>
          <w:szCs w:val="18"/>
          <w:lang w:val="en-US"/>
        </w:rPr>
        <w:t xml:space="preserve">: anastomotic region anterior lateral; Al: </w:t>
      </w:r>
      <w:r w:rsidRPr="000C532B">
        <w:rPr>
          <w:rStyle w:val="highlight2"/>
          <w:rFonts w:cs="Times New Roman"/>
          <w:color w:val="000000" w:themeColor="text1"/>
          <w:sz w:val="18"/>
          <w:szCs w:val="18"/>
          <w:lang w:val="en-US"/>
        </w:rPr>
        <w:t>anastomotic region</w:t>
      </w:r>
      <w:r w:rsidRPr="000C532B">
        <w:rPr>
          <w:rStyle w:val="highlight2"/>
          <w:rFonts w:cs="Times New Roman"/>
          <w:color w:val="000000" w:themeColor="text1"/>
          <w:sz w:val="18"/>
          <w:szCs w:val="18"/>
          <w:lang w:val="en-US"/>
        </w:rPr>
        <w:t xml:space="preserve"> lateral; </w:t>
      </w:r>
      <w:proofErr w:type="spellStart"/>
      <w:r w:rsidRPr="000C532B">
        <w:rPr>
          <w:rStyle w:val="highlight2"/>
          <w:rFonts w:cs="Times New Roman"/>
          <w:color w:val="000000" w:themeColor="text1"/>
          <w:sz w:val="18"/>
          <w:szCs w:val="18"/>
          <w:lang w:val="en-US"/>
        </w:rPr>
        <w:t>Apl</w:t>
      </w:r>
      <w:proofErr w:type="spellEnd"/>
      <w:r w:rsidRPr="000C532B">
        <w:rPr>
          <w:rStyle w:val="highlight2"/>
          <w:rFonts w:cs="Times New Roman"/>
          <w:color w:val="000000" w:themeColor="text1"/>
          <w:sz w:val="18"/>
          <w:szCs w:val="18"/>
          <w:lang w:val="en-US"/>
        </w:rPr>
        <w:t xml:space="preserve">: </w:t>
      </w:r>
      <w:r w:rsidRPr="000C532B">
        <w:rPr>
          <w:rStyle w:val="highlight2"/>
          <w:rFonts w:cs="Times New Roman"/>
          <w:color w:val="000000" w:themeColor="text1"/>
          <w:sz w:val="18"/>
          <w:szCs w:val="18"/>
          <w:lang w:val="en-US"/>
        </w:rPr>
        <w:t>anastomotic region</w:t>
      </w:r>
      <w:r w:rsidRPr="000C532B">
        <w:rPr>
          <w:rStyle w:val="highlight2"/>
          <w:rFonts w:cs="Times New Roman"/>
          <w:color w:val="000000" w:themeColor="text1"/>
          <w:sz w:val="18"/>
          <w:szCs w:val="18"/>
          <w:lang w:val="en-US"/>
        </w:rPr>
        <w:t xml:space="preserve"> posterior lateral; Bal: bladder neck </w:t>
      </w:r>
      <w:r w:rsidRPr="000C532B">
        <w:rPr>
          <w:rStyle w:val="highlight2"/>
          <w:rFonts w:cs="Times New Roman"/>
          <w:color w:val="000000" w:themeColor="text1"/>
          <w:sz w:val="18"/>
          <w:szCs w:val="18"/>
          <w:lang w:val="en-US"/>
        </w:rPr>
        <w:t xml:space="preserve">anterior lateral; </w:t>
      </w:r>
      <w:r w:rsidRPr="000C532B">
        <w:rPr>
          <w:rStyle w:val="highlight2"/>
          <w:rFonts w:cs="Times New Roman"/>
          <w:color w:val="000000" w:themeColor="text1"/>
          <w:sz w:val="18"/>
          <w:szCs w:val="18"/>
          <w:lang w:val="en-US"/>
        </w:rPr>
        <w:t>B</w:t>
      </w:r>
      <w:r w:rsidRPr="000C532B">
        <w:rPr>
          <w:rStyle w:val="highlight2"/>
          <w:rFonts w:cs="Times New Roman"/>
          <w:color w:val="000000" w:themeColor="text1"/>
          <w:sz w:val="18"/>
          <w:szCs w:val="18"/>
          <w:lang w:val="en-US"/>
        </w:rPr>
        <w:t xml:space="preserve">l: </w:t>
      </w:r>
      <w:r w:rsidRPr="000C532B">
        <w:rPr>
          <w:rStyle w:val="highlight2"/>
          <w:rFonts w:cs="Times New Roman"/>
          <w:color w:val="000000" w:themeColor="text1"/>
          <w:sz w:val="18"/>
          <w:szCs w:val="18"/>
          <w:lang w:val="en-US"/>
        </w:rPr>
        <w:t>bladder neck</w:t>
      </w:r>
      <w:r w:rsidRPr="000C532B">
        <w:rPr>
          <w:rStyle w:val="highlight2"/>
          <w:rFonts w:cs="Times New Roman"/>
          <w:color w:val="000000" w:themeColor="text1"/>
          <w:sz w:val="18"/>
          <w:szCs w:val="18"/>
          <w:lang w:val="en-US"/>
        </w:rPr>
        <w:t xml:space="preserve"> lateral; </w:t>
      </w:r>
      <w:proofErr w:type="spellStart"/>
      <w:r w:rsidRPr="000C532B">
        <w:rPr>
          <w:rStyle w:val="highlight2"/>
          <w:rFonts w:cs="Times New Roman"/>
          <w:color w:val="000000" w:themeColor="text1"/>
          <w:sz w:val="18"/>
          <w:szCs w:val="18"/>
          <w:lang w:val="en-US"/>
        </w:rPr>
        <w:t>B</w:t>
      </w:r>
      <w:r w:rsidRPr="000C532B">
        <w:rPr>
          <w:rStyle w:val="highlight2"/>
          <w:rFonts w:cs="Times New Roman"/>
          <w:color w:val="000000" w:themeColor="text1"/>
          <w:sz w:val="18"/>
          <w:szCs w:val="18"/>
          <w:lang w:val="en-US"/>
        </w:rPr>
        <w:t>pl</w:t>
      </w:r>
      <w:proofErr w:type="spellEnd"/>
      <w:r w:rsidRPr="000C532B">
        <w:rPr>
          <w:rStyle w:val="highlight2"/>
          <w:rFonts w:cs="Times New Roman"/>
          <w:color w:val="000000" w:themeColor="text1"/>
          <w:sz w:val="18"/>
          <w:szCs w:val="18"/>
          <w:lang w:val="en-US"/>
        </w:rPr>
        <w:t xml:space="preserve">: </w:t>
      </w:r>
      <w:r w:rsidRPr="000C532B">
        <w:rPr>
          <w:rStyle w:val="highlight2"/>
          <w:rFonts w:cs="Times New Roman"/>
          <w:color w:val="000000" w:themeColor="text1"/>
          <w:sz w:val="18"/>
          <w:szCs w:val="18"/>
          <w:lang w:val="en-US"/>
        </w:rPr>
        <w:t>bladder neck</w:t>
      </w:r>
      <w:r w:rsidRPr="000C532B">
        <w:rPr>
          <w:rStyle w:val="highlight2"/>
          <w:rFonts w:cs="Times New Roman"/>
          <w:color w:val="000000" w:themeColor="text1"/>
          <w:sz w:val="18"/>
          <w:szCs w:val="18"/>
          <w:lang w:val="en-US"/>
        </w:rPr>
        <w:t xml:space="preserve"> posterior lateral</w:t>
      </w:r>
      <w:r w:rsidRPr="000C532B">
        <w:rPr>
          <w:rStyle w:val="highlight2"/>
          <w:rFonts w:cs="Times New Roman"/>
          <w:color w:val="000000" w:themeColor="text1"/>
          <w:sz w:val="18"/>
          <w:szCs w:val="18"/>
          <w:lang w:val="en-US"/>
        </w:rPr>
        <w:t xml:space="preserve">; Cal: </w:t>
      </w:r>
      <w:proofErr w:type="spellStart"/>
      <w:r w:rsidRPr="000C532B">
        <w:rPr>
          <w:rStyle w:val="highlight2"/>
          <w:rFonts w:cs="Times New Roman"/>
          <w:color w:val="000000" w:themeColor="text1"/>
          <w:sz w:val="18"/>
          <w:szCs w:val="18"/>
          <w:lang w:val="en-US"/>
        </w:rPr>
        <w:t>perivesical</w:t>
      </w:r>
      <w:proofErr w:type="spellEnd"/>
      <w:r w:rsidRPr="000C532B">
        <w:rPr>
          <w:rStyle w:val="highlight2"/>
          <w:rFonts w:cs="Times New Roman"/>
          <w:color w:val="000000" w:themeColor="text1"/>
          <w:sz w:val="18"/>
          <w:szCs w:val="18"/>
          <w:lang w:val="en-US"/>
        </w:rPr>
        <w:t xml:space="preserve"> anterior lateral; Cl: lateral; SV: seminal vesicle; Aa: </w:t>
      </w:r>
      <w:r w:rsidRPr="000C532B">
        <w:rPr>
          <w:rStyle w:val="highlight2"/>
          <w:rFonts w:cs="Times New Roman"/>
          <w:color w:val="000000" w:themeColor="text1"/>
          <w:sz w:val="18"/>
          <w:szCs w:val="18"/>
          <w:lang w:val="en-US"/>
        </w:rPr>
        <w:t>anastomotic region anterior</w:t>
      </w:r>
      <w:r w:rsidRPr="000C532B">
        <w:rPr>
          <w:rStyle w:val="highlight2"/>
          <w:rFonts w:cs="Times New Roman"/>
          <w:color w:val="000000" w:themeColor="text1"/>
          <w:sz w:val="18"/>
          <w:szCs w:val="18"/>
          <w:lang w:val="en-US"/>
        </w:rPr>
        <w:t xml:space="preserve">; Ac: </w:t>
      </w:r>
      <w:r w:rsidRPr="000C532B">
        <w:rPr>
          <w:rStyle w:val="highlight2"/>
          <w:rFonts w:cs="Times New Roman"/>
          <w:color w:val="000000" w:themeColor="text1"/>
          <w:sz w:val="18"/>
          <w:szCs w:val="18"/>
          <w:lang w:val="en-US"/>
        </w:rPr>
        <w:t>anastomotic region</w:t>
      </w:r>
      <w:r w:rsidRPr="000C532B">
        <w:rPr>
          <w:rStyle w:val="highlight2"/>
          <w:rFonts w:cs="Times New Roman"/>
          <w:color w:val="000000" w:themeColor="text1"/>
          <w:sz w:val="18"/>
          <w:szCs w:val="18"/>
          <w:lang w:val="en-US"/>
        </w:rPr>
        <w:t xml:space="preserve"> central; Ap: </w:t>
      </w:r>
      <w:r w:rsidRPr="000C532B">
        <w:rPr>
          <w:rStyle w:val="highlight2"/>
          <w:rFonts w:cs="Times New Roman"/>
          <w:color w:val="000000" w:themeColor="text1"/>
          <w:sz w:val="18"/>
          <w:szCs w:val="18"/>
          <w:lang w:val="en-US"/>
        </w:rPr>
        <w:t>anastomotic region</w:t>
      </w:r>
      <w:r w:rsidRPr="000C532B">
        <w:rPr>
          <w:rStyle w:val="highlight2"/>
          <w:rFonts w:cs="Times New Roman"/>
          <w:color w:val="000000" w:themeColor="text1"/>
          <w:sz w:val="18"/>
          <w:szCs w:val="18"/>
          <w:lang w:val="en-US"/>
        </w:rPr>
        <w:t xml:space="preserve"> posterior; Ba: </w:t>
      </w:r>
      <w:r w:rsidRPr="000C532B">
        <w:rPr>
          <w:rStyle w:val="highlight2"/>
          <w:rFonts w:cs="Times New Roman"/>
          <w:color w:val="000000" w:themeColor="text1"/>
          <w:sz w:val="18"/>
          <w:szCs w:val="18"/>
          <w:lang w:val="en-US"/>
        </w:rPr>
        <w:t>bladder neck anterior</w:t>
      </w:r>
      <w:r w:rsidRPr="000C532B">
        <w:rPr>
          <w:rStyle w:val="highlight2"/>
          <w:rFonts w:cs="Times New Roman"/>
          <w:color w:val="000000" w:themeColor="text1"/>
          <w:sz w:val="18"/>
          <w:szCs w:val="18"/>
          <w:lang w:val="en-US"/>
        </w:rPr>
        <w:t xml:space="preserve">; </w:t>
      </w:r>
      <w:proofErr w:type="spellStart"/>
      <w:r w:rsidRPr="000C532B">
        <w:rPr>
          <w:rStyle w:val="highlight2"/>
          <w:rFonts w:cs="Times New Roman"/>
          <w:color w:val="000000" w:themeColor="text1"/>
          <w:sz w:val="18"/>
          <w:szCs w:val="18"/>
          <w:lang w:val="en-US"/>
        </w:rPr>
        <w:t>Bc</w:t>
      </w:r>
      <w:proofErr w:type="spellEnd"/>
      <w:r w:rsidRPr="000C532B">
        <w:rPr>
          <w:rStyle w:val="highlight2"/>
          <w:rFonts w:cs="Times New Roman"/>
          <w:color w:val="000000" w:themeColor="text1"/>
          <w:sz w:val="18"/>
          <w:szCs w:val="18"/>
          <w:lang w:val="en-US"/>
        </w:rPr>
        <w:t xml:space="preserve">: </w:t>
      </w:r>
      <w:r w:rsidRPr="000C532B">
        <w:rPr>
          <w:rStyle w:val="highlight2"/>
          <w:rFonts w:cs="Times New Roman"/>
          <w:color w:val="000000" w:themeColor="text1"/>
          <w:sz w:val="18"/>
          <w:szCs w:val="18"/>
          <w:lang w:val="en-US"/>
        </w:rPr>
        <w:t xml:space="preserve">bladder neck </w:t>
      </w:r>
      <w:r w:rsidRPr="000C532B">
        <w:rPr>
          <w:rStyle w:val="highlight2"/>
          <w:rFonts w:cs="Times New Roman"/>
          <w:color w:val="000000" w:themeColor="text1"/>
          <w:sz w:val="18"/>
          <w:szCs w:val="18"/>
          <w:lang w:val="en-US"/>
        </w:rPr>
        <w:t xml:space="preserve">central; Bp: </w:t>
      </w:r>
      <w:r w:rsidRPr="000C532B">
        <w:rPr>
          <w:rStyle w:val="highlight2"/>
          <w:rFonts w:cs="Times New Roman"/>
          <w:color w:val="000000" w:themeColor="text1"/>
          <w:sz w:val="18"/>
          <w:szCs w:val="18"/>
          <w:lang w:val="en-US"/>
        </w:rPr>
        <w:t xml:space="preserve">bladder neck </w:t>
      </w:r>
      <w:r w:rsidRPr="000C532B">
        <w:rPr>
          <w:rStyle w:val="highlight2"/>
          <w:rFonts w:cs="Times New Roman"/>
          <w:color w:val="000000" w:themeColor="text1"/>
          <w:sz w:val="18"/>
          <w:szCs w:val="18"/>
          <w:lang w:val="en-US"/>
        </w:rPr>
        <w:t xml:space="preserve">posterior; Ca: </w:t>
      </w:r>
      <w:proofErr w:type="spellStart"/>
      <w:r w:rsidRPr="000C532B">
        <w:rPr>
          <w:rStyle w:val="highlight2"/>
          <w:rFonts w:cs="Times New Roman"/>
          <w:color w:val="000000" w:themeColor="text1"/>
          <w:sz w:val="18"/>
          <w:szCs w:val="18"/>
          <w:lang w:val="en-US"/>
        </w:rPr>
        <w:t>perivesical</w:t>
      </w:r>
      <w:proofErr w:type="spellEnd"/>
      <w:r w:rsidRPr="000C532B">
        <w:rPr>
          <w:rStyle w:val="highlight2"/>
          <w:rFonts w:cs="Times New Roman"/>
          <w:color w:val="000000" w:themeColor="text1"/>
          <w:sz w:val="18"/>
          <w:szCs w:val="18"/>
          <w:lang w:val="en-US"/>
        </w:rPr>
        <w:t xml:space="preserve"> anterior; Cc: central; Cp: </w:t>
      </w:r>
      <w:proofErr w:type="spellStart"/>
      <w:r w:rsidRPr="000C532B">
        <w:rPr>
          <w:rStyle w:val="highlight2"/>
          <w:rFonts w:cs="Times New Roman"/>
          <w:color w:val="000000" w:themeColor="text1"/>
          <w:sz w:val="18"/>
          <w:szCs w:val="18"/>
          <w:lang w:val="en-US"/>
        </w:rPr>
        <w:t>perivesical</w:t>
      </w:r>
      <w:proofErr w:type="spellEnd"/>
      <w:r w:rsidRPr="000C532B">
        <w:rPr>
          <w:rStyle w:val="highlight2"/>
          <w:rFonts w:cs="Times New Roman"/>
          <w:color w:val="000000" w:themeColor="text1"/>
          <w:sz w:val="18"/>
          <w:szCs w:val="18"/>
          <w:lang w:val="en-US"/>
        </w:rPr>
        <w:t xml:space="preserve"> posterior</w:t>
      </w:r>
    </w:p>
    <w:p w14:paraId="4EA5DFEE" w14:textId="4C8C9C34" w:rsidR="009F4B4D" w:rsidRDefault="009F4B4D" w:rsidP="00B33354">
      <w:pPr>
        <w:jc w:val="both"/>
        <w:rPr>
          <w:rStyle w:val="highlight2"/>
          <w:rFonts w:cs="Times New Roman"/>
          <w:sz w:val="22"/>
          <w:szCs w:val="22"/>
          <w:lang w:val="en-US"/>
        </w:rPr>
      </w:pPr>
    </w:p>
    <w:p w14:paraId="49516290" w14:textId="523F08D3" w:rsidR="009F4B4D" w:rsidRDefault="009F4B4D" w:rsidP="00B33354">
      <w:pPr>
        <w:jc w:val="both"/>
        <w:rPr>
          <w:rStyle w:val="highlight2"/>
          <w:rFonts w:cs="Times New Roman"/>
          <w:sz w:val="22"/>
          <w:szCs w:val="22"/>
          <w:lang w:val="en-US"/>
        </w:rPr>
      </w:pPr>
    </w:p>
    <w:p w14:paraId="71740384" w14:textId="6A24F254" w:rsidR="004D1E4A" w:rsidRPr="002F44BE" w:rsidRDefault="00565650">
      <w:pPr>
        <w:rPr>
          <w:sz w:val="22"/>
          <w:szCs w:val="22"/>
          <w:lang w:val="en-US"/>
        </w:rPr>
      </w:pPr>
      <w:r>
        <w:rPr>
          <w:noProof/>
        </w:rPr>
        <w:drawing>
          <wp:inline distT="0" distB="0" distL="0" distR="0" wp14:anchorId="0BCDC4F0" wp14:editId="16840D5C">
            <wp:extent cx="2494846" cy="2415540"/>
            <wp:effectExtent l="0" t="0" r="1270" b="381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3729" cy="24435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65650">
        <w:t xml:space="preserve"> </w:t>
      </w:r>
      <w:r>
        <w:rPr>
          <w:noProof/>
        </w:rPr>
        <w:drawing>
          <wp:inline distT="0" distB="0" distL="0" distR="0" wp14:anchorId="5B937E47" wp14:editId="02F67BF6">
            <wp:extent cx="2491740" cy="2412532"/>
            <wp:effectExtent l="0" t="0" r="3810" b="6985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8407" cy="24383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DEC8EE" w14:textId="3CCF4268" w:rsidR="004D1E4A" w:rsidRPr="002F44BE" w:rsidRDefault="004D1E4A">
      <w:pPr>
        <w:rPr>
          <w:sz w:val="22"/>
          <w:szCs w:val="22"/>
          <w:lang w:val="en-US"/>
        </w:rPr>
      </w:pPr>
    </w:p>
    <w:p w14:paraId="7633517E" w14:textId="29CA3414" w:rsidR="004D1E4A" w:rsidRPr="002F44BE" w:rsidRDefault="004D1E4A">
      <w:pPr>
        <w:rPr>
          <w:sz w:val="22"/>
          <w:szCs w:val="22"/>
          <w:lang w:val="en-US"/>
        </w:rPr>
      </w:pPr>
    </w:p>
    <w:p w14:paraId="4D3CACEB" w14:textId="2BC2A26B" w:rsidR="004D1E4A" w:rsidRPr="002F44BE" w:rsidRDefault="004D1E4A">
      <w:pPr>
        <w:rPr>
          <w:sz w:val="22"/>
          <w:szCs w:val="22"/>
          <w:lang w:val="en-US"/>
        </w:rPr>
      </w:pPr>
    </w:p>
    <w:p w14:paraId="64DD9DB0" w14:textId="24F75955" w:rsidR="004D1E4A" w:rsidRPr="002F44BE" w:rsidRDefault="004D1E4A">
      <w:pPr>
        <w:rPr>
          <w:sz w:val="22"/>
          <w:szCs w:val="22"/>
          <w:lang w:val="en-US"/>
        </w:rPr>
      </w:pPr>
    </w:p>
    <w:p w14:paraId="402AD70A" w14:textId="46886736" w:rsidR="004D1E4A" w:rsidRPr="002F44BE" w:rsidRDefault="004D1E4A">
      <w:pPr>
        <w:rPr>
          <w:sz w:val="22"/>
          <w:szCs w:val="22"/>
          <w:lang w:val="en-US"/>
        </w:rPr>
      </w:pPr>
    </w:p>
    <w:p w14:paraId="79EC4E84" w14:textId="798D1E3A" w:rsidR="004D1E4A" w:rsidRPr="002F44BE" w:rsidRDefault="004D1E4A">
      <w:pPr>
        <w:rPr>
          <w:sz w:val="22"/>
          <w:szCs w:val="22"/>
          <w:lang w:val="en-US"/>
        </w:rPr>
      </w:pPr>
    </w:p>
    <w:p w14:paraId="35CD9613" w14:textId="2B032C3F" w:rsidR="004D1E4A" w:rsidRPr="002F44BE" w:rsidRDefault="004D1E4A">
      <w:pPr>
        <w:rPr>
          <w:sz w:val="22"/>
          <w:szCs w:val="22"/>
          <w:lang w:val="en-US"/>
        </w:rPr>
      </w:pPr>
      <w:bookmarkStart w:id="0" w:name="_GoBack"/>
      <w:bookmarkEnd w:id="0"/>
    </w:p>
    <w:p w14:paraId="33C54275" w14:textId="3193469D" w:rsidR="004D1E4A" w:rsidRPr="002F44BE" w:rsidRDefault="004D1E4A">
      <w:pPr>
        <w:rPr>
          <w:sz w:val="22"/>
          <w:szCs w:val="22"/>
          <w:lang w:val="en-US"/>
        </w:rPr>
      </w:pPr>
    </w:p>
    <w:p w14:paraId="7A08D324" w14:textId="3F9911AD" w:rsidR="004D1E4A" w:rsidRPr="002F44BE" w:rsidRDefault="004D1E4A">
      <w:pPr>
        <w:rPr>
          <w:sz w:val="22"/>
          <w:szCs w:val="22"/>
          <w:lang w:val="en-US"/>
        </w:rPr>
      </w:pPr>
    </w:p>
    <w:p w14:paraId="6E47EE97" w14:textId="58990167" w:rsidR="004D1E4A" w:rsidRPr="002F44BE" w:rsidRDefault="004D1E4A">
      <w:pPr>
        <w:rPr>
          <w:sz w:val="22"/>
          <w:szCs w:val="22"/>
          <w:lang w:val="en-US"/>
        </w:rPr>
      </w:pPr>
    </w:p>
    <w:p w14:paraId="00D7B1A6" w14:textId="6DC6EFFD" w:rsidR="004D1E4A" w:rsidRPr="002F44BE" w:rsidRDefault="004D1E4A">
      <w:pPr>
        <w:rPr>
          <w:sz w:val="22"/>
          <w:szCs w:val="22"/>
          <w:lang w:val="en-US"/>
        </w:rPr>
      </w:pPr>
    </w:p>
    <w:p w14:paraId="03F1B015" w14:textId="69FCB552" w:rsidR="004D1E4A" w:rsidRPr="002F44BE" w:rsidRDefault="004D1E4A">
      <w:pPr>
        <w:rPr>
          <w:sz w:val="22"/>
          <w:szCs w:val="22"/>
          <w:lang w:val="en-US"/>
        </w:rPr>
      </w:pPr>
    </w:p>
    <w:p w14:paraId="1EC504A0" w14:textId="074F2EF1" w:rsidR="004D1E4A" w:rsidRPr="002F44BE" w:rsidRDefault="004D1E4A">
      <w:pPr>
        <w:rPr>
          <w:sz w:val="22"/>
          <w:szCs w:val="22"/>
          <w:lang w:val="en-US"/>
        </w:rPr>
      </w:pPr>
    </w:p>
    <w:p w14:paraId="03C88B9A" w14:textId="3FA04154" w:rsidR="004D1E4A" w:rsidRPr="002F44BE" w:rsidRDefault="004D1E4A">
      <w:pPr>
        <w:rPr>
          <w:sz w:val="22"/>
          <w:szCs w:val="22"/>
          <w:lang w:val="en-US"/>
        </w:rPr>
      </w:pPr>
    </w:p>
    <w:p w14:paraId="01F6F7B4" w14:textId="7A89731A" w:rsidR="004D1E4A" w:rsidRPr="002F44BE" w:rsidRDefault="004D1E4A">
      <w:pPr>
        <w:rPr>
          <w:sz w:val="22"/>
          <w:szCs w:val="22"/>
          <w:lang w:val="en-US"/>
        </w:rPr>
      </w:pPr>
    </w:p>
    <w:sectPr w:rsidR="004D1E4A" w:rsidRPr="002F44BE" w:rsidSect="00601B8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7EA50F" w16cex:dateUtc="2022-01-04T09:50:00Z"/>
  <w16cex:commentExtensible w16cex:durableId="257EF340" w16cex:dateUtc="2022-01-04T15:24:00Z"/>
  <w16cex:commentExtensible w16cex:durableId="25828976" w16cex:dateUtc="2022-01-07T08:42:00Z"/>
  <w16cex:commentExtensible w16cex:durableId="2584914B" w16cex:dateUtc="2022-01-08T21:40:00Z"/>
  <w16cex:commentExtensible w16cex:durableId="2582888D" w16cex:dateUtc="2022-01-07T08:38:00Z"/>
  <w16cex:commentExtensible w16cex:durableId="25849235" w16cex:dateUtc="2022-01-08T21:44:00Z"/>
  <w16cex:commentExtensible w16cex:durableId="25828D7C" w16cex:dateUtc="2022-01-07T08:59:00Z"/>
  <w16cex:commentExtensible w16cex:durableId="2584A2E1" w16cex:dateUtc="2022-01-08T22:55:00Z"/>
  <w16cex:commentExtensible w16cex:durableId="25828FC6" w16cex:dateUtc="2022-01-07T09:09:00Z"/>
  <w16cex:commentExtensible w16cex:durableId="2584A3FE" w16cex:dateUtc="2022-01-08T22:59:00Z"/>
  <w16cex:commentExtensible w16cex:durableId="25829046" w16cex:dateUtc="2022-01-07T09:11:00Z"/>
  <w16cex:commentExtensible w16cex:durableId="25828F59" w16cex:dateUtc="2022-01-07T09:07:00Z"/>
  <w16cex:commentExtensible w16cex:durableId="25849615" w16cex:dateUtc="2022-01-08T22:00:00Z"/>
  <w16cex:commentExtensible w16cex:durableId="25828FFD" w16cex:dateUtc="2022-01-07T09:10:00Z"/>
  <w16cex:commentExtensible w16cex:durableId="25849847" w16cex:dateUtc="2022-01-08T22:09:00Z"/>
  <w16cex:commentExtensible w16cex:durableId="2584A293" w16cex:dateUtc="2022-01-08T22:53:00Z"/>
  <w16cex:commentExtensible w16cex:durableId="257EF9C9" w16cex:dateUtc="2022-01-04T15:52:00Z"/>
  <w16cex:commentExtensible w16cex:durableId="25849AA1" w16cex:dateUtc="2022-01-08T22:20:00Z"/>
  <w16cex:commentExtensible w16cex:durableId="257EFAEE" w16cex:dateUtc="2022-01-04T15:57:00Z"/>
  <w16cex:commentExtensible w16cex:durableId="25849B1C" w16cex:dateUtc="2022-01-08T22:22:00Z"/>
  <w16cex:commentExtensible w16cex:durableId="25828787" w16cex:dateUtc="2022-01-07T08:33:00Z"/>
  <w16cex:commentExtensible w16cex:durableId="25849F50" w16cex:dateUtc="2022-01-08T22:40:00Z"/>
  <w16cex:commentExtensible w16cex:durableId="257F0457" w16cex:dateUtc="2022-01-04T16:37:00Z"/>
  <w16cex:commentExtensible w16cex:durableId="2584A007" w16cex:dateUtc="2022-01-08T22:43:00Z"/>
  <w16cex:commentExtensible w16cex:durableId="257FEAD1" w16cex:dateUtc="2022-01-05T09:00:00Z"/>
  <w16cex:commentExtensible w16cex:durableId="25805004" w16cex:dateUtc="2022-01-05T16:12:00Z"/>
  <w16cex:commentExtensible w16cex:durableId="2584A0A4" w16cex:dateUtc="2022-01-08T22:45:00Z"/>
  <w16cex:commentExtensible w16cex:durableId="25827929" w16cex:dateUtc="2022-01-07T07:32:00Z"/>
  <w16cex:commentExtensible w16cex:durableId="25828310" w16cex:dateUtc="2022-01-07T08:14:00Z"/>
  <w16cex:commentExtensible w16cex:durableId="2584A207" w16cex:dateUtc="2022-01-08T22:51:00Z"/>
  <w16cex:commentExtensible w16cex:durableId="258282F9" w16cex:dateUtc="2022-01-07T07:32:00Z"/>
  <w16cex:commentExtensible w16cex:durableId="2585A851" w16cex:dateUtc="2022-01-09T17:30:00Z"/>
  <w16cex:commentExtensible w16cex:durableId="2585A872" w16cex:dateUtc="2022-01-09T17:31:00Z"/>
  <w16cex:commentExtensible w16cex:durableId="2585A7E1" w16cex:dateUtc="2022-01-09T17:28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angal">
    <w:altName w:val="Nirmala UI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multilevel"/>
    <w:tmpl w:val="00000001"/>
    <w:lvl w:ilvl="0">
      <w:start w:val="1"/>
      <w:numFmt w:val="none"/>
      <w:pStyle w:val="berschrift1"/>
      <w:suff w:val="nothing"/>
      <w:lvlText w:val=""/>
      <w:lvlJc w:val="left"/>
      <w:pPr>
        <w:tabs>
          <w:tab w:val="num" w:pos="709"/>
        </w:tabs>
        <w:ind w:left="1141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1285"/>
        </w:tabs>
        <w:ind w:left="1285" w:hanging="576"/>
      </w:pPr>
    </w:lvl>
    <w:lvl w:ilvl="2">
      <w:start w:val="1"/>
      <w:numFmt w:val="none"/>
      <w:pStyle w:val="berschrift3"/>
      <w:suff w:val="nothing"/>
      <w:lvlText w:val=""/>
      <w:lvlJc w:val="left"/>
      <w:pPr>
        <w:tabs>
          <w:tab w:val="num" w:pos="709"/>
        </w:tabs>
        <w:ind w:left="1429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1573"/>
        </w:tabs>
        <w:ind w:left="1573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717"/>
        </w:tabs>
        <w:ind w:left="1717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861"/>
        </w:tabs>
        <w:ind w:left="1861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2005"/>
        </w:tabs>
        <w:ind w:left="2005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2149"/>
        </w:tabs>
        <w:ind w:left="2149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2293"/>
        </w:tabs>
        <w:ind w:left="2293" w:hanging="1584"/>
      </w:pPr>
    </w:lvl>
  </w:abstractNum>
  <w:abstractNum w:abstractNumId="1" w15:restartNumberingAfterBreak="0">
    <w:nsid w:val="00000002"/>
    <w:multiLevelType w:val="multilevel"/>
    <w:tmpl w:val="00000002"/>
    <w:name w:val="WW8Num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b w:val="0"/>
        <w:bCs w:val="0"/>
        <w:i w:val="0"/>
        <w:iCs w:val="0"/>
        <w:sz w:val="24"/>
        <w:szCs w:val="24"/>
        <w:shd w:val="clear" w:color="auto" w:fill="auto"/>
      </w:r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2" w15:restartNumberingAfterBreak="0">
    <w:nsid w:val="044C12ED"/>
    <w:multiLevelType w:val="hybridMultilevel"/>
    <w:tmpl w:val="FDBCD968"/>
    <w:lvl w:ilvl="0" w:tplc="64A2107E">
      <w:start w:val="2"/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4A9797D"/>
    <w:multiLevelType w:val="multilevel"/>
    <w:tmpl w:val="1DA487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54378D1"/>
    <w:multiLevelType w:val="hybridMultilevel"/>
    <w:tmpl w:val="334E854A"/>
    <w:lvl w:ilvl="0" w:tplc="8A205D50">
      <w:start w:val="3"/>
      <w:numFmt w:val="bullet"/>
      <w:lvlText w:val=""/>
      <w:lvlJc w:val="left"/>
      <w:pPr>
        <w:ind w:left="720" w:hanging="360"/>
      </w:pPr>
      <w:rPr>
        <w:rFonts w:ascii="Wingdings" w:eastAsia="SimSun" w:hAnsi="Wingdings" w:cs="Mangal" w:hint="default"/>
        <w:color w:val="0070C0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9D31E97"/>
    <w:multiLevelType w:val="multilevel"/>
    <w:tmpl w:val="9A38E2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0E9E637F"/>
    <w:multiLevelType w:val="hybridMultilevel"/>
    <w:tmpl w:val="9AC03D98"/>
    <w:lvl w:ilvl="0" w:tplc="466C2862">
      <w:start w:val="20"/>
      <w:numFmt w:val="bullet"/>
      <w:lvlText w:val=""/>
      <w:lvlJc w:val="left"/>
      <w:pPr>
        <w:ind w:left="720" w:hanging="360"/>
      </w:pPr>
      <w:rPr>
        <w:rFonts w:ascii="Wingdings" w:eastAsia="SimSun" w:hAnsi="Wingdings" w:cs="Mang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FC370E4"/>
    <w:multiLevelType w:val="hybridMultilevel"/>
    <w:tmpl w:val="5DB67E2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1070000"/>
    <w:multiLevelType w:val="hybridMultilevel"/>
    <w:tmpl w:val="C45C747C"/>
    <w:lvl w:ilvl="0" w:tplc="B37AED64">
      <w:start w:val="8"/>
      <w:numFmt w:val="bullet"/>
      <w:lvlText w:val=""/>
      <w:lvlJc w:val="left"/>
      <w:pPr>
        <w:ind w:left="720" w:hanging="360"/>
      </w:pPr>
      <w:rPr>
        <w:rFonts w:ascii="Wingdings" w:eastAsia="SimSun" w:hAnsi="Wingdings" w:cs="Mang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6AE5321"/>
    <w:multiLevelType w:val="hybridMultilevel"/>
    <w:tmpl w:val="BD18D04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6ED3F63"/>
    <w:multiLevelType w:val="hybridMultilevel"/>
    <w:tmpl w:val="DCC617B4"/>
    <w:lvl w:ilvl="0" w:tplc="DFFA07A0">
      <w:start w:val="1"/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AE92114"/>
    <w:multiLevelType w:val="multilevel"/>
    <w:tmpl w:val="685AD0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1C784FC0"/>
    <w:multiLevelType w:val="multilevel"/>
    <w:tmpl w:val="952C40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216E3929"/>
    <w:multiLevelType w:val="hybridMultilevel"/>
    <w:tmpl w:val="61CAE1CA"/>
    <w:lvl w:ilvl="0" w:tplc="5442D748"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6973782"/>
    <w:multiLevelType w:val="hybridMultilevel"/>
    <w:tmpl w:val="4F7EF68C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0CA0405"/>
    <w:multiLevelType w:val="hybridMultilevel"/>
    <w:tmpl w:val="3DC4E090"/>
    <w:lvl w:ilvl="0" w:tplc="1206DDC4"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4E91E94"/>
    <w:multiLevelType w:val="multilevel"/>
    <w:tmpl w:val="914EC7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36563DCA"/>
    <w:multiLevelType w:val="hybridMultilevel"/>
    <w:tmpl w:val="344CAEE6"/>
    <w:lvl w:ilvl="0" w:tplc="F350D462">
      <w:start w:val="10"/>
      <w:numFmt w:val="bullet"/>
      <w:lvlText w:val=""/>
      <w:lvlJc w:val="left"/>
      <w:pPr>
        <w:ind w:left="720" w:hanging="360"/>
      </w:pPr>
      <w:rPr>
        <w:rFonts w:ascii="Wingdings" w:eastAsia="SimSun" w:hAnsi="Wingdings" w:cs="Mang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90A017E"/>
    <w:multiLevelType w:val="multilevel"/>
    <w:tmpl w:val="F3AEDD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439B65BB"/>
    <w:multiLevelType w:val="multilevel"/>
    <w:tmpl w:val="1430F0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44570677"/>
    <w:multiLevelType w:val="hybridMultilevel"/>
    <w:tmpl w:val="D4C411A0"/>
    <w:lvl w:ilvl="0" w:tplc="2FC277E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62C394B"/>
    <w:multiLevelType w:val="hybridMultilevel"/>
    <w:tmpl w:val="A7BC742E"/>
    <w:lvl w:ilvl="0" w:tplc="B3AC58D8">
      <w:start w:val="83"/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F0C3899"/>
    <w:multiLevelType w:val="hybridMultilevel"/>
    <w:tmpl w:val="DDB03BC8"/>
    <w:lvl w:ilvl="0" w:tplc="217C17FE">
      <w:numFmt w:val="bullet"/>
      <w:lvlText w:val=""/>
      <w:lvlJc w:val="left"/>
      <w:pPr>
        <w:ind w:left="720" w:hanging="360"/>
      </w:pPr>
      <w:rPr>
        <w:rFonts w:ascii="Wingdings" w:eastAsia="SimSun" w:hAnsi="Wingdings" w:cs="Mang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F5D6B13"/>
    <w:multiLevelType w:val="multilevel"/>
    <w:tmpl w:val="FC32D0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4FED7CBE"/>
    <w:multiLevelType w:val="hybridMultilevel"/>
    <w:tmpl w:val="6134676E"/>
    <w:lvl w:ilvl="0" w:tplc="0F5A6C76">
      <w:start w:val="83"/>
      <w:numFmt w:val="bullet"/>
      <w:lvlText w:val=""/>
      <w:lvlJc w:val="left"/>
      <w:pPr>
        <w:ind w:left="720" w:hanging="360"/>
      </w:pPr>
      <w:rPr>
        <w:rFonts w:ascii="Wingdings" w:eastAsia="SimSun" w:hAnsi="Wingdings" w:cs="Mang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FFC4D38"/>
    <w:multiLevelType w:val="multilevel"/>
    <w:tmpl w:val="444470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56832B76"/>
    <w:multiLevelType w:val="hybridMultilevel"/>
    <w:tmpl w:val="EF42406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9E870E8"/>
    <w:multiLevelType w:val="hybridMultilevel"/>
    <w:tmpl w:val="033A05CC"/>
    <w:lvl w:ilvl="0" w:tplc="E1CE2E56">
      <w:start w:val="19"/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B076CED"/>
    <w:multiLevelType w:val="hybridMultilevel"/>
    <w:tmpl w:val="2AB0F224"/>
    <w:lvl w:ilvl="0" w:tplc="A3DE2704">
      <w:start w:val="10"/>
      <w:numFmt w:val="bullet"/>
      <w:lvlText w:val=""/>
      <w:lvlJc w:val="left"/>
      <w:pPr>
        <w:ind w:left="720" w:hanging="360"/>
      </w:pPr>
      <w:rPr>
        <w:rFonts w:ascii="Symbol" w:eastAsia="SimSun" w:hAnsi="Symbol" w:cs="Mangal" w:hint="default"/>
        <w:b w:val="0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B6905EE"/>
    <w:multiLevelType w:val="multilevel"/>
    <w:tmpl w:val="6AA6DA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5BD552E4"/>
    <w:multiLevelType w:val="multilevel"/>
    <w:tmpl w:val="7C288B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60B008BD"/>
    <w:multiLevelType w:val="hybridMultilevel"/>
    <w:tmpl w:val="2D36EA2A"/>
    <w:lvl w:ilvl="0" w:tplc="DE6C7BFE">
      <w:start w:val="9"/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46A0BC8"/>
    <w:multiLevelType w:val="hybridMultilevel"/>
    <w:tmpl w:val="2A207FF8"/>
    <w:lvl w:ilvl="0" w:tplc="C344B520">
      <w:start w:val="124"/>
      <w:numFmt w:val="bullet"/>
      <w:lvlText w:val=""/>
      <w:lvlJc w:val="left"/>
      <w:pPr>
        <w:ind w:left="720" w:hanging="360"/>
      </w:pPr>
      <w:rPr>
        <w:rFonts w:ascii="Wingdings" w:eastAsia="SimSun" w:hAnsi="Wingdings" w:cs="Mang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8DF744A"/>
    <w:multiLevelType w:val="multilevel"/>
    <w:tmpl w:val="342CC1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6E241935"/>
    <w:multiLevelType w:val="multilevel"/>
    <w:tmpl w:val="99583C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 w15:restartNumberingAfterBreak="0">
    <w:nsid w:val="75B14AAD"/>
    <w:multiLevelType w:val="hybridMultilevel"/>
    <w:tmpl w:val="9DB49024"/>
    <w:lvl w:ilvl="0" w:tplc="22CA2032">
      <w:start w:val="15"/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5D1242E"/>
    <w:multiLevelType w:val="hybridMultilevel"/>
    <w:tmpl w:val="24E6F3E8"/>
    <w:lvl w:ilvl="0" w:tplc="5B5A1962">
      <w:numFmt w:val="bullet"/>
      <w:lvlText w:val=""/>
      <w:lvlJc w:val="left"/>
      <w:pPr>
        <w:ind w:left="720" w:hanging="360"/>
      </w:pPr>
      <w:rPr>
        <w:rFonts w:ascii="Wingdings" w:eastAsia="SimSun" w:hAnsi="Wingdings" w:cs="Mang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9"/>
  </w:num>
  <w:num w:numId="4">
    <w:abstractNumId w:val="17"/>
  </w:num>
  <w:num w:numId="5">
    <w:abstractNumId w:val="28"/>
  </w:num>
  <w:num w:numId="6">
    <w:abstractNumId w:val="13"/>
  </w:num>
  <w:num w:numId="7">
    <w:abstractNumId w:val="13"/>
  </w:num>
  <w:num w:numId="8">
    <w:abstractNumId w:val="32"/>
  </w:num>
  <w:num w:numId="9">
    <w:abstractNumId w:val="36"/>
  </w:num>
  <w:num w:numId="10">
    <w:abstractNumId w:val="4"/>
  </w:num>
  <w:num w:numId="11">
    <w:abstractNumId w:val="22"/>
  </w:num>
  <w:num w:numId="12">
    <w:abstractNumId w:val="14"/>
  </w:num>
  <w:num w:numId="13">
    <w:abstractNumId w:val="6"/>
  </w:num>
  <w:num w:numId="14">
    <w:abstractNumId w:val="8"/>
  </w:num>
  <w:num w:numId="15">
    <w:abstractNumId w:val="21"/>
  </w:num>
  <w:num w:numId="16">
    <w:abstractNumId w:val="24"/>
  </w:num>
  <w:num w:numId="17">
    <w:abstractNumId w:val="15"/>
  </w:num>
  <w:num w:numId="18">
    <w:abstractNumId w:val="31"/>
  </w:num>
  <w:num w:numId="19">
    <w:abstractNumId w:val="7"/>
  </w:num>
  <w:num w:numId="20">
    <w:abstractNumId w:val="35"/>
  </w:num>
  <w:num w:numId="21">
    <w:abstractNumId w:val="20"/>
  </w:num>
  <w:num w:numId="22">
    <w:abstractNumId w:val="23"/>
  </w:num>
  <w:num w:numId="23">
    <w:abstractNumId w:val="34"/>
  </w:num>
  <w:num w:numId="24">
    <w:abstractNumId w:val="26"/>
  </w:num>
  <w:num w:numId="25">
    <w:abstractNumId w:val="2"/>
  </w:num>
  <w:num w:numId="26">
    <w:abstractNumId w:val="18"/>
  </w:num>
  <w:num w:numId="27">
    <w:abstractNumId w:val="29"/>
  </w:num>
  <w:num w:numId="28">
    <w:abstractNumId w:val="19"/>
  </w:num>
  <w:num w:numId="29">
    <w:abstractNumId w:val="5"/>
  </w:num>
  <w:num w:numId="30">
    <w:abstractNumId w:val="30"/>
  </w:num>
  <w:num w:numId="31">
    <w:abstractNumId w:val="33"/>
  </w:num>
  <w:num w:numId="32">
    <w:abstractNumId w:val="25"/>
  </w:num>
  <w:num w:numId="33">
    <w:abstractNumId w:val="16"/>
  </w:num>
  <w:num w:numId="34">
    <w:abstractNumId w:val="12"/>
  </w:num>
  <w:num w:numId="35">
    <w:abstractNumId w:val="3"/>
  </w:num>
  <w:num w:numId="36">
    <w:abstractNumId w:val="10"/>
  </w:num>
  <w:num w:numId="37">
    <w:abstractNumId w:val="11"/>
  </w:num>
  <w:num w:numId="38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5298"/>
    <w:rsid w:val="00011185"/>
    <w:rsid w:val="0001392F"/>
    <w:rsid w:val="000202B8"/>
    <w:rsid w:val="00021266"/>
    <w:rsid w:val="00025E8F"/>
    <w:rsid w:val="000265EF"/>
    <w:rsid w:val="0003171D"/>
    <w:rsid w:val="000323EE"/>
    <w:rsid w:val="000400E4"/>
    <w:rsid w:val="00055164"/>
    <w:rsid w:val="000553FA"/>
    <w:rsid w:val="000828A5"/>
    <w:rsid w:val="000841D2"/>
    <w:rsid w:val="000849B7"/>
    <w:rsid w:val="00084C9A"/>
    <w:rsid w:val="00086385"/>
    <w:rsid w:val="000863DB"/>
    <w:rsid w:val="000906D0"/>
    <w:rsid w:val="00090B5C"/>
    <w:rsid w:val="000969B4"/>
    <w:rsid w:val="00097FFC"/>
    <w:rsid w:val="000B0554"/>
    <w:rsid w:val="000B4306"/>
    <w:rsid w:val="000C00DE"/>
    <w:rsid w:val="000C4ACC"/>
    <w:rsid w:val="000C532B"/>
    <w:rsid w:val="000C7965"/>
    <w:rsid w:val="000D046B"/>
    <w:rsid w:val="000D1DBC"/>
    <w:rsid w:val="000D45C5"/>
    <w:rsid w:val="000D7623"/>
    <w:rsid w:val="000D79E4"/>
    <w:rsid w:val="000E59A2"/>
    <w:rsid w:val="000E611B"/>
    <w:rsid w:val="000E6D20"/>
    <w:rsid w:val="000F156B"/>
    <w:rsid w:val="000F37BD"/>
    <w:rsid w:val="000F6FAB"/>
    <w:rsid w:val="00100EEA"/>
    <w:rsid w:val="00106555"/>
    <w:rsid w:val="00107A2E"/>
    <w:rsid w:val="00121DF9"/>
    <w:rsid w:val="00123810"/>
    <w:rsid w:val="00140327"/>
    <w:rsid w:val="0014093F"/>
    <w:rsid w:val="00144531"/>
    <w:rsid w:val="00150BEA"/>
    <w:rsid w:val="00153292"/>
    <w:rsid w:val="001534F9"/>
    <w:rsid w:val="001674A2"/>
    <w:rsid w:val="00176081"/>
    <w:rsid w:val="001848CC"/>
    <w:rsid w:val="00192BB8"/>
    <w:rsid w:val="001935C3"/>
    <w:rsid w:val="001A579A"/>
    <w:rsid w:val="001B100C"/>
    <w:rsid w:val="001B2B34"/>
    <w:rsid w:val="001B47AE"/>
    <w:rsid w:val="001C3D21"/>
    <w:rsid w:val="001C4D9A"/>
    <w:rsid w:val="001C51F3"/>
    <w:rsid w:val="001D0509"/>
    <w:rsid w:val="001D1C28"/>
    <w:rsid w:val="001D3F1D"/>
    <w:rsid w:val="001D43BA"/>
    <w:rsid w:val="001D4FE9"/>
    <w:rsid w:val="001E0E49"/>
    <w:rsid w:val="001E331A"/>
    <w:rsid w:val="001E70AE"/>
    <w:rsid w:val="001F2998"/>
    <w:rsid w:val="001F73E0"/>
    <w:rsid w:val="00207039"/>
    <w:rsid w:val="00207B15"/>
    <w:rsid w:val="0021226F"/>
    <w:rsid w:val="0021256E"/>
    <w:rsid w:val="00212875"/>
    <w:rsid w:val="00213EAA"/>
    <w:rsid w:val="00216FEF"/>
    <w:rsid w:val="0022005B"/>
    <w:rsid w:val="00220EA5"/>
    <w:rsid w:val="00222D47"/>
    <w:rsid w:val="00223451"/>
    <w:rsid w:val="00232C76"/>
    <w:rsid w:val="00237589"/>
    <w:rsid w:val="00251373"/>
    <w:rsid w:val="00253ADC"/>
    <w:rsid w:val="0025602D"/>
    <w:rsid w:val="002573B2"/>
    <w:rsid w:val="00270261"/>
    <w:rsid w:val="002710EF"/>
    <w:rsid w:val="0027459A"/>
    <w:rsid w:val="00282F59"/>
    <w:rsid w:val="002851E6"/>
    <w:rsid w:val="002853EF"/>
    <w:rsid w:val="002867B0"/>
    <w:rsid w:val="002921BD"/>
    <w:rsid w:val="00293DF5"/>
    <w:rsid w:val="00294A09"/>
    <w:rsid w:val="00294D54"/>
    <w:rsid w:val="00296C29"/>
    <w:rsid w:val="002A0EAB"/>
    <w:rsid w:val="002A54DF"/>
    <w:rsid w:val="002B2EC1"/>
    <w:rsid w:val="002B6553"/>
    <w:rsid w:val="002D13D2"/>
    <w:rsid w:val="002D1EBE"/>
    <w:rsid w:val="002E0A20"/>
    <w:rsid w:val="002F3D48"/>
    <w:rsid w:val="002F44BE"/>
    <w:rsid w:val="002F5C51"/>
    <w:rsid w:val="003048A0"/>
    <w:rsid w:val="00306021"/>
    <w:rsid w:val="00311790"/>
    <w:rsid w:val="0031463C"/>
    <w:rsid w:val="00316BB3"/>
    <w:rsid w:val="00317A52"/>
    <w:rsid w:val="003206BD"/>
    <w:rsid w:val="00331700"/>
    <w:rsid w:val="0033597D"/>
    <w:rsid w:val="003373F5"/>
    <w:rsid w:val="00340ECA"/>
    <w:rsid w:val="00343FA8"/>
    <w:rsid w:val="003471A6"/>
    <w:rsid w:val="00350BC0"/>
    <w:rsid w:val="00350C7C"/>
    <w:rsid w:val="003705C1"/>
    <w:rsid w:val="003705C4"/>
    <w:rsid w:val="00372136"/>
    <w:rsid w:val="00372B37"/>
    <w:rsid w:val="00375ECE"/>
    <w:rsid w:val="0037638A"/>
    <w:rsid w:val="00377B4D"/>
    <w:rsid w:val="00381334"/>
    <w:rsid w:val="00395858"/>
    <w:rsid w:val="0039793D"/>
    <w:rsid w:val="00397BB8"/>
    <w:rsid w:val="00397F58"/>
    <w:rsid w:val="003C277A"/>
    <w:rsid w:val="003C4452"/>
    <w:rsid w:val="003C5335"/>
    <w:rsid w:val="003C5964"/>
    <w:rsid w:val="003C6B3A"/>
    <w:rsid w:val="003E0E79"/>
    <w:rsid w:val="003E14D8"/>
    <w:rsid w:val="003F051C"/>
    <w:rsid w:val="003F0D11"/>
    <w:rsid w:val="003F3742"/>
    <w:rsid w:val="003F7EC3"/>
    <w:rsid w:val="00400353"/>
    <w:rsid w:val="00400CEF"/>
    <w:rsid w:val="004135BC"/>
    <w:rsid w:val="0042046B"/>
    <w:rsid w:val="00420F2E"/>
    <w:rsid w:val="0042115F"/>
    <w:rsid w:val="004259C9"/>
    <w:rsid w:val="00425B7F"/>
    <w:rsid w:val="00433C01"/>
    <w:rsid w:val="00440181"/>
    <w:rsid w:val="00440E6C"/>
    <w:rsid w:val="004541EE"/>
    <w:rsid w:val="00457100"/>
    <w:rsid w:val="00457FC2"/>
    <w:rsid w:val="00463674"/>
    <w:rsid w:val="004661F4"/>
    <w:rsid w:val="004705B5"/>
    <w:rsid w:val="00474C91"/>
    <w:rsid w:val="00476EE5"/>
    <w:rsid w:val="00486D76"/>
    <w:rsid w:val="00490F66"/>
    <w:rsid w:val="00495460"/>
    <w:rsid w:val="004B2682"/>
    <w:rsid w:val="004B2F73"/>
    <w:rsid w:val="004B336C"/>
    <w:rsid w:val="004B52A5"/>
    <w:rsid w:val="004B6D21"/>
    <w:rsid w:val="004C5285"/>
    <w:rsid w:val="004C62EF"/>
    <w:rsid w:val="004C6D5C"/>
    <w:rsid w:val="004D1E4A"/>
    <w:rsid w:val="004D4896"/>
    <w:rsid w:val="004D5A81"/>
    <w:rsid w:val="004E16FA"/>
    <w:rsid w:val="004E205E"/>
    <w:rsid w:val="00500F8A"/>
    <w:rsid w:val="00501E48"/>
    <w:rsid w:val="005067B0"/>
    <w:rsid w:val="00513849"/>
    <w:rsid w:val="00520380"/>
    <w:rsid w:val="0052314A"/>
    <w:rsid w:val="00523817"/>
    <w:rsid w:val="005268F6"/>
    <w:rsid w:val="00534F86"/>
    <w:rsid w:val="00542ABD"/>
    <w:rsid w:val="0054490A"/>
    <w:rsid w:val="00546D45"/>
    <w:rsid w:val="005501B2"/>
    <w:rsid w:val="00550969"/>
    <w:rsid w:val="00551680"/>
    <w:rsid w:val="00552A87"/>
    <w:rsid w:val="00556825"/>
    <w:rsid w:val="00560285"/>
    <w:rsid w:val="00565650"/>
    <w:rsid w:val="0057049E"/>
    <w:rsid w:val="00582562"/>
    <w:rsid w:val="00584B69"/>
    <w:rsid w:val="0058740C"/>
    <w:rsid w:val="0059143A"/>
    <w:rsid w:val="005960B4"/>
    <w:rsid w:val="005A0014"/>
    <w:rsid w:val="005A0643"/>
    <w:rsid w:val="005A145F"/>
    <w:rsid w:val="005A7578"/>
    <w:rsid w:val="005A7968"/>
    <w:rsid w:val="005B2AA9"/>
    <w:rsid w:val="005C30EF"/>
    <w:rsid w:val="005C3AD0"/>
    <w:rsid w:val="005C6382"/>
    <w:rsid w:val="005C6FCE"/>
    <w:rsid w:val="005D4019"/>
    <w:rsid w:val="005D7E41"/>
    <w:rsid w:val="005E1972"/>
    <w:rsid w:val="005E5DB3"/>
    <w:rsid w:val="005F154D"/>
    <w:rsid w:val="005F5936"/>
    <w:rsid w:val="00601B8C"/>
    <w:rsid w:val="006037AA"/>
    <w:rsid w:val="00605790"/>
    <w:rsid w:val="0061377B"/>
    <w:rsid w:val="006166E2"/>
    <w:rsid w:val="006225C0"/>
    <w:rsid w:val="006268EC"/>
    <w:rsid w:val="0062768B"/>
    <w:rsid w:val="00634EA6"/>
    <w:rsid w:val="006352AC"/>
    <w:rsid w:val="006359A7"/>
    <w:rsid w:val="00636922"/>
    <w:rsid w:val="0064037D"/>
    <w:rsid w:val="0064230D"/>
    <w:rsid w:val="0064318F"/>
    <w:rsid w:val="00645C41"/>
    <w:rsid w:val="00646685"/>
    <w:rsid w:val="00652815"/>
    <w:rsid w:val="006606EA"/>
    <w:rsid w:val="00660D04"/>
    <w:rsid w:val="00666921"/>
    <w:rsid w:val="00667E83"/>
    <w:rsid w:val="006702F7"/>
    <w:rsid w:val="006771BB"/>
    <w:rsid w:val="00680C06"/>
    <w:rsid w:val="0068231F"/>
    <w:rsid w:val="006823D6"/>
    <w:rsid w:val="00682F22"/>
    <w:rsid w:val="006861DC"/>
    <w:rsid w:val="006866CB"/>
    <w:rsid w:val="006902A1"/>
    <w:rsid w:val="006A2600"/>
    <w:rsid w:val="006A38C5"/>
    <w:rsid w:val="006A496A"/>
    <w:rsid w:val="006A59D4"/>
    <w:rsid w:val="006B65DE"/>
    <w:rsid w:val="006C3390"/>
    <w:rsid w:val="006D0E78"/>
    <w:rsid w:val="006D16C3"/>
    <w:rsid w:val="006E1967"/>
    <w:rsid w:val="006E1DB8"/>
    <w:rsid w:val="006E3C5E"/>
    <w:rsid w:val="006E5648"/>
    <w:rsid w:val="006F0FCC"/>
    <w:rsid w:val="006F7A9F"/>
    <w:rsid w:val="007061BA"/>
    <w:rsid w:val="007101B4"/>
    <w:rsid w:val="007251C0"/>
    <w:rsid w:val="007273F3"/>
    <w:rsid w:val="00733608"/>
    <w:rsid w:val="00740295"/>
    <w:rsid w:val="00742946"/>
    <w:rsid w:val="00747FA1"/>
    <w:rsid w:val="007534B9"/>
    <w:rsid w:val="00756126"/>
    <w:rsid w:val="007619FE"/>
    <w:rsid w:val="00763306"/>
    <w:rsid w:val="007633D8"/>
    <w:rsid w:val="0076394B"/>
    <w:rsid w:val="0076608B"/>
    <w:rsid w:val="007829E3"/>
    <w:rsid w:val="00785225"/>
    <w:rsid w:val="00785B53"/>
    <w:rsid w:val="00786F4C"/>
    <w:rsid w:val="007C3B07"/>
    <w:rsid w:val="007E05FB"/>
    <w:rsid w:val="007E1A56"/>
    <w:rsid w:val="00800E4E"/>
    <w:rsid w:val="00802476"/>
    <w:rsid w:val="00805ADE"/>
    <w:rsid w:val="00806B68"/>
    <w:rsid w:val="008070C8"/>
    <w:rsid w:val="00812748"/>
    <w:rsid w:val="00813AA6"/>
    <w:rsid w:val="00814C3C"/>
    <w:rsid w:val="00827568"/>
    <w:rsid w:val="0083337F"/>
    <w:rsid w:val="00833904"/>
    <w:rsid w:val="008350B1"/>
    <w:rsid w:val="00844DB3"/>
    <w:rsid w:val="00851382"/>
    <w:rsid w:val="008517F5"/>
    <w:rsid w:val="00851F41"/>
    <w:rsid w:val="00860559"/>
    <w:rsid w:val="00876CFD"/>
    <w:rsid w:val="0087759B"/>
    <w:rsid w:val="00890377"/>
    <w:rsid w:val="00894702"/>
    <w:rsid w:val="00897175"/>
    <w:rsid w:val="008A1DCA"/>
    <w:rsid w:val="008A5560"/>
    <w:rsid w:val="008B05A2"/>
    <w:rsid w:val="008B1E69"/>
    <w:rsid w:val="008B3DF8"/>
    <w:rsid w:val="008B5D46"/>
    <w:rsid w:val="008B64E0"/>
    <w:rsid w:val="008C0DFB"/>
    <w:rsid w:val="008C16F1"/>
    <w:rsid w:val="008C2107"/>
    <w:rsid w:val="008C460D"/>
    <w:rsid w:val="008C559E"/>
    <w:rsid w:val="008E2AA0"/>
    <w:rsid w:val="008E7287"/>
    <w:rsid w:val="008F50FF"/>
    <w:rsid w:val="008F598F"/>
    <w:rsid w:val="00900D4F"/>
    <w:rsid w:val="00907236"/>
    <w:rsid w:val="00907255"/>
    <w:rsid w:val="0091058C"/>
    <w:rsid w:val="009132E7"/>
    <w:rsid w:val="00924CF6"/>
    <w:rsid w:val="00931652"/>
    <w:rsid w:val="00931D15"/>
    <w:rsid w:val="00933644"/>
    <w:rsid w:val="009371F5"/>
    <w:rsid w:val="009401C4"/>
    <w:rsid w:val="00940D9E"/>
    <w:rsid w:val="00944B1D"/>
    <w:rsid w:val="00945922"/>
    <w:rsid w:val="00946BBE"/>
    <w:rsid w:val="009575BF"/>
    <w:rsid w:val="00957C31"/>
    <w:rsid w:val="00964E81"/>
    <w:rsid w:val="00967AA8"/>
    <w:rsid w:val="00967CEB"/>
    <w:rsid w:val="00967F7A"/>
    <w:rsid w:val="00973303"/>
    <w:rsid w:val="009802AC"/>
    <w:rsid w:val="00980D70"/>
    <w:rsid w:val="00981209"/>
    <w:rsid w:val="00981332"/>
    <w:rsid w:val="00983FC6"/>
    <w:rsid w:val="00987C29"/>
    <w:rsid w:val="00997D57"/>
    <w:rsid w:val="009A4F55"/>
    <w:rsid w:val="009A7A06"/>
    <w:rsid w:val="009B7E52"/>
    <w:rsid w:val="009C1101"/>
    <w:rsid w:val="009C7640"/>
    <w:rsid w:val="009D483D"/>
    <w:rsid w:val="009D695D"/>
    <w:rsid w:val="009E4557"/>
    <w:rsid w:val="009E709C"/>
    <w:rsid w:val="009F4B4D"/>
    <w:rsid w:val="00A01798"/>
    <w:rsid w:val="00A04D3B"/>
    <w:rsid w:val="00A127E7"/>
    <w:rsid w:val="00A13A60"/>
    <w:rsid w:val="00A25404"/>
    <w:rsid w:val="00A2684C"/>
    <w:rsid w:val="00A302A6"/>
    <w:rsid w:val="00A31B3F"/>
    <w:rsid w:val="00A36448"/>
    <w:rsid w:val="00A375B8"/>
    <w:rsid w:val="00A40298"/>
    <w:rsid w:val="00A407F3"/>
    <w:rsid w:val="00A44D50"/>
    <w:rsid w:val="00A56171"/>
    <w:rsid w:val="00A57AC3"/>
    <w:rsid w:val="00A60A03"/>
    <w:rsid w:val="00A60FA1"/>
    <w:rsid w:val="00A7193D"/>
    <w:rsid w:val="00A7420D"/>
    <w:rsid w:val="00A756B7"/>
    <w:rsid w:val="00A756E4"/>
    <w:rsid w:val="00A77608"/>
    <w:rsid w:val="00A777EE"/>
    <w:rsid w:val="00A8193E"/>
    <w:rsid w:val="00A857BC"/>
    <w:rsid w:val="00A9090A"/>
    <w:rsid w:val="00A94615"/>
    <w:rsid w:val="00A9619D"/>
    <w:rsid w:val="00AA3075"/>
    <w:rsid w:val="00AD1AD4"/>
    <w:rsid w:val="00AD1F10"/>
    <w:rsid w:val="00AE5AD6"/>
    <w:rsid w:val="00AF6B8D"/>
    <w:rsid w:val="00B00B7B"/>
    <w:rsid w:val="00B030C1"/>
    <w:rsid w:val="00B07B09"/>
    <w:rsid w:val="00B11A8E"/>
    <w:rsid w:val="00B12BC1"/>
    <w:rsid w:val="00B17642"/>
    <w:rsid w:val="00B2162D"/>
    <w:rsid w:val="00B316D4"/>
    <w:rsid w:val="00B33354"/>
    <w:rsid w:val="00B34B57"/>
    <w:rsid w:val="00B4298A"/>
    <w:rsid w:val="00B44007"/>
    <w:rsid w:val="00B57CFE"/>
    <w:rsid w:val="00B604A1"/>
    <w:rsid w:val="00B67369"/>
    <w:rsid w:val="00B73BD3"/>
    <w:rsid w:val="00B74C46"/>
    <w:rsid w:val="00B77119"/>
    <w:rsid w:val="00B779DE"/>
    <w:rsid w:val="00B84B29"/>
    <w:rsid w:val="00B86052"/>
    <w:rsid w:val="00B90F75"/>
    <w:rsid w:val="00BA1C11"/>
    <w:rsid w:val="00BA6D4B"/>
    <w:rsid w:val="00BC14AD"/>
    <w:rsid w:val="00BC564C"/>
    <w:rsid w:val="00BC593C"/>
    <w:rsid w:val="00BD46DF"/>
    <w:rsid w:val="00BE3ED5"/>
    <w:rsid w:val="00BE5592"/>
    <w:rsid w:val="00BF385E"/>
    <w:rsid w:val="00BF570C"/>
    <w:rsid w:val="00C007A5"/>
    <w:rsid w:val="00C10369"/>
    <w:rsid w:val="00C10CB8"/>
    <w:rsid w:val="00C10CEA"/>
    <w:rsid w:val="00C12C81"/>
    <w:rsid w:val="00C13373"/>
    <w:rsid w:val="00C13BE0"/>
    <w:rsid w:val="00C32F02"/>
    <w:rsid w:val="00C3463E"/>
    <w:rsid w:val="00C4142C"/>
    <w:rsid w:val="00C41EDD"/>
    <w:rsid w:val="00C4261B"/>
    <w:rsid w:val="00C42E95"/>
    <w:rsid w:val="00C4427F"/>
    <w:rsid w:val="00C47906"/>
    <w:rsid w:val="00C52886"/>
    <w:rsid w:val="00C66236"/>
    <w:rsid w:val="00C8080C"/>
    <w:rsid w:val="00C97A81"/>
    <w:rsid w:val="00CB04A3"/>
    <w:rsid w:val="00CB1A28"/>
    <w:rsid w:val="00CB3D11"/>
    <w:rsid w:val="00CB6011"/>
    <w:rsid w:val="00CC720C"/>
    <w:rsid w:val="00CD01E3"/>
    <w:rsid w:val="00CD1DD8"/>
    <w:rsid w:val="00CD2E01"/>
    <w:rsid w:val="00CF304C"/>
    <w:rsid w:val="00CF7F79"/>
    <w:rsid w:val="00D3056C"/>
    <w:rsid w:val="00D408A1"/>
    <w:rsid w:val="00D40D09"/>
    <w:rsid w:val="00D4575B"/>
    <w:rsid w:val="00D561B4"/>
    <w:rsid w:val="00D735A0"/>
    <w:rsid w:val="00D759CE"/>
    <w:rsid w:val="00D77E5F"/>
    <w:rsid w:val="00D925E9"/>
    <w:rsid w:val="00D94148"/>
    <w:rsid w:val="00D96CEF"/>
    <w:rsid w:val="00D9777C"/>
    <w:rsid w:val="00DB112E"/>
    <w:rsid w:val="00DB2858"/>
    <w:rsid w:val="00DB3746"/>
    <w:rsid w:val="00DC0B64"/>
    <w:rsid w:val="00DC2D90"/>
    <w:rsid w:val="00DC51FA"/>
    <w:rsid w:val="00DC73A2"/>
    <w:rsid w:val="00DD3814"/>
    <w:rsid w:val="00DD48AD"/>
    <w:rsid w:val="00DE2C00"/>
    <w:rsid w:val="00DE30FD"/>
    <w:rsid w:val="00DE4BD5"/>
    <w:rsid w:val="00DE4E35"/>
    <w:rsid w:val="00DE53C8"/>
    <w:rsid w:val="00DE646C"/>
    <w:rsid w:val="00DF2B24"/>
    <w:rsid w:val="00E052FF"/>
    <w:rsid w:val="00E07B66"/>
    <w:rsid w:val="00E10D9A"/>
    <w:rsid w:val="00E21279"/>
    <w:rsid w:val="00E2615A"/>
    <w:rsid w:val="00E31B36"/>
    <w:rsid w:val="00E44524"/>
    <w:rsid w:val="00E449B1"/>
    <w:rsid w:val="00E5119B"/>
    <w:rsid w:val="00E528D0"/>
    <w:rsid w:val="00E537C9"/>
    <w:rsid w:val="00E544F3"/>
    <w:rsid w:val="00E56130"/>
    <w:rsid w:val="00E73493"/>
    <w:rsid w:val="00E73CB0"/>
    <w:rsid w:val="00E74208"/>
    <w:rsid w:val="00E75298"/>
    <w:rsid w:val="00E771CC"/>
    <w:rsid w:val="00E8330E"/>
    <w:rsid w:val="00E915E5"/>
    <w:rsid w:val="00E91E8D"/>
    <w:rsid w:val="00E9536A"/>
    <w:rsid w:val="00E964EE"/>
    <w:rsid w:val="00EA3D44"/>
    <w:rsid w:val="00ED01F2"/>
    <w:rsid w:val="00ED7159"/>
    <w:rsid w:val="00ED7FC6"/>
    <w:rsid w:val="00EE0C82"/>
    <w:rsid w:val="00EE0D29"/>
    <w:rsid w:val="00EE3F37"/>
    <w:rsid w:val="00EF2ACD"/>
    <w:rsid w:val="00EF6659"/>
    <w:rsid w:val="00F02590"/>
    <w:rsid w:val="00F02B96"/>
    <w:rsid w:val="00F037CB"/>
    <w:rsid w:val="00F100C4"/>
    <w:rsid w:val="00F126A8"/>
    <w:rsid w:val="00F163F5"/>
    <w:rsid w:val="00F21FFE"/>
    <w:rsid w:val="00F24C8D"/>
    <w:rsid w:val="00F25C5C"/>
    <w:rsid w:val="00F45B0B"/>
    <w:rsid w:val="00F51E8C"/>
    <w:rsid w:val="00F611A5"/>
    <w:rsid w:val="00F77FE9"/>
    <w:rsid w:val="00F82F47"/>
    <w:rsid w:val="00F924C8"/>
    <w:rsid w:val="00F943A6"/>
    <w:rsid w:val="00F9763C"/>
    <w:rsid w:val="00FA2C9B"/>
    <w:rsid w:val="00FA339E"/>
    <w:rsid w:val="00FA7369"/>
    <w:rsid w:val="00FC3D21"/>
    <w:rsid w:val="00FC4D15"/>
    <w:rsid w:val="00FC675A"/>
    <w:rsid w:val="00FC7CEA"/>
    <w:rsid w:val="00FD31A4"/>
    <w:rsid w:val="00FE06D9"/>
    <w:rsid w:val="00FE4109"/>
    <w:rsid w:val="00FF45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B5D46D"/>
  <w15:docId w15:val="{F4A7D799-0400-4FC8-8389-2E21C99832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E75298"/>
    <w:pPr>
      <w:widowControl w:val="0"/>
      <w:suppressAutoHyphens/>
      <w:spacing w:after="0" w:line="240" w:lineRule="auto"/>
    </w:pPr>
    <w:rPr>
      <w:rFonts w:ascii="Times New Roman" w:eastAsia="SimSun" w:hAnsi="Times New Roman" w:cs="Mangal"/>
      <w:kern w:val="1"/>
      <w:sz w:val="24"/>
      <w:szCs w:val="24"/>
      <w:lang w:eastAsia="hi-IN" w:bidi="hi-IN"/>
    </w:rPr>
  </w:style>
  <w:style w:type="paragraph" w:styleId="berschrift1">
    <w:name w:val="heading 1"/>
    <w:basedOn w:val="berschrift"/>
    <w:next w:val="Textkrper"/>
    <w:link w:val="berschrift1Zchn"/>
    <w:qFormat/>
    <w:rsid w:val="00E75298"/>
    <w:pPr>
      <w:numPr>
        <w:numId w:val="1"/>
      </w:numPr>
      <w:outlineLvl w:val="0"/>
    </w:pPr>
    <w:rPr>
      <w:rFonts w:ascii="Times New Roman" w:eastAsia="SimSun" w:hAnsi="Times New Roman"/>
      <w:b/>
      <w:bCs/>
      <w:sz w:val="48"/>
      <w:szCs w:val="48"/>
    </w:rPr>
  </w:style>
  <w:style w:type="paragraph" w:styleId="berschrift3">
    <w:name w:val="heading 3"/>
    <w:basedOn w:val="berschrift"/>
    <w:next w:val="Textkrper"/>
    <w:link w:val="berschrift3Zchn"/>
    <w:qFormat/>
    <w:rsid w:val="00E75298"/>
    <w:pPr>
      <w:numPr>
        <w:ilvl w:val="2"/>
        <w:numId w:val="1"/>
      </w:numPr>
      <w:outlineLvl w:val="2"/>
    </w:pPr>
    <w:rPr>
      <w:rFonts w:ascii="Times New Roman" w:eastAsia="SimSun" w:hAnsi="Times New Roman"/>
      <w:b/>
      <w:bCs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E75298"/>
    <w:rPr>
      <w:rFonts w:ascii="Times New Roman" w:eastAsia="SimSun" w:hAnsi="Times New Roman" w:cs="Mangal"/>
      <w:b/>
      <w:bCs/>
      <w:kern w:val="1"/>
      <w:sz w:val="48"/>
      <w:szCs w:val="48"/>
      <w:lang w:eastAsia="hi-IN" w:bidi="hi-IN"/>
    </w:rPr>
  </w:style>
  <w:style w:type="character" w:customStyle="1" w:styleId="berschrift3Zchn">
    <w:name w:val="Überschrift 3 Zchn"/>
    <w:basedOn w:val="Absatz-Standardschriftart"/>
    <w:link w:val="berschrift3"/>
    <w:rsid w:val="00E75298"/>
    <w:rPr>
      <w:rFonts w:ascii="Times New Roman" w:eastAsia="SimSun" w:hAnsi="Times New Roman" w:cs="Mangal"/>
      <w:b/>
      <w:bCs/>
      <w:kern w:val="1"/>
      <w:sz w:val="28"/>
      <w:szCs w:val="28"/>
      <w:lang w:eastAsia="hi-IN" w:bidi="hi-IN"/>
    </w:rPr>
  </w:style>
  <w:style w:type="character" w:customStyle="1" w:styleId="WW8Num1z0">
    <w:name w:val="WW8Num1z0"/>
    <w:rsid w:val="00E75298"/>
  </w:style>
  <w:style w:type="character" w:customStyle="1" w:styleId="WW8Num1z1">
    <w:name w:val="WW8Num1z1"/>
    <w:rsid w:val="00E75298"/>
  </w:style>
  <w:style w:type="character" w:customStyle="1" w:styleId="WW8Num1z2">
    <w:name w:val="WW8Num1z2"/>
    <w:rsid w:val="00E75298"/>
  </w:style>
  <w:style w:type="character" w:customStyle="1" w:styleId="WW8Num1z3">
    <w:name w:val="WW8Num1z3"/>
    <w:rsid w:val="00E75298"/>
  </w:style>
  <w:style w:type="character" w:customStyle="1" w:styleId="WW8Num1z4">
    <w:name w:val="WW8Num1z4"/>
    <w:rsid w:val="00E75298"/>
  </w:style>
  <w:style w:type="character" w:customStyle="1" w:styleId="WW8Num1z5">
    <w:name w:val="WW8Num1z5"/>
    <w:rsid w:val="00E75298"/>
  </w:style>
  <w:style w:type="character" w:customStyle="1" w:styleId="WW8Num1z6">
    <w:name w:val="WW8Num1z6"/>
    <w:rsid w:val="00E75298"/>
  </w:style>
  <w:style w:type="character" w:customStyle="1" w:styleId="WW8Num1z7">
    <w:name w:val="WW8Num1z7"/>
    <w:rsid w:val="00E75298"/>
  </w:style>
  <w:style w:type="character" w:customStyle="1" w:styleId="WW8Num1z8">
    <w:name w:val="WW8Num1z8"/>
    <w:rsid w:val="00E75298"/>
  </w:style>
  <w:style w:type="character" w:customStyle="1" w:styleId="WW8Num2z0">
    <w:name w:val="WW8Num2z0"/>
    <w:rsid w:val="00E75298"/>
    <w:rPr>
      <w:b w:val="0"/>
      <w:bCs w:val="0"/>
      <w:i w:val="0"/>
      <w:iCs w:val="0"/>
      <w:color w:val="auto"/>
      <w:sz w:val="24"/>
      <w:szCs w:val="24"/>
      <w:shd w:val="clear" w:color="auto" w:fill="auto"/>
    </w:rPr>
  </w:style>
  <w:style w:type="character" w:customStyle="1" w:styleId="WW8Num2z1">
    <w:name w:val="WW8Num2z1"/>
    <w:rsid w:val="00E75298"/>
  </w:style>
  <w:style w:type="character" w:customStyle="1" w:styleId="WW8Num2z2">
    <w:name w:val="WW8Num2z2"/>
    <w:rsid w:val="00E75298"/>
  </w:style>
  <w:style w:type="character" w:customStyle="1" w:styleId="WW8Num2z3">
    <w:name w:val="WW8Num2z3"/>
    <w:rsid w:val="00E75298"/>
  </w:style>
  <w:style w:type="character" w:customStyle="1" w:styleId="WW8Num2z4">
    <w:name w:val="WW8Num2z4"/>
    <w:rsid w:val="00E75298"/>
  </w:style>
  <w:style w:type="character" w:customStyle="1" w:styleId="WW8Num2z5">
    <w:name w:val="WW8Num2z5"/>
    <w:rsid w:val="00E75298"/>
  </w:style>
  <w:style w:type="character" w:customStyle="1" w:styleId="WW8Num2z6">
    <w:name w:val="WW8Num2z6"/>
    <w:rsid w:val="00E75298"/>
  </w:style>
  <w:style w:type="character" w:customStyle="1" w:styleId="WW8Num2z7">
    <w:name w:val="WW8Num2z7"/>
    <w:rsid w:val="00E75298"/>
  </w:style>
  <w:style w:type="character" w:customStyle="1" w:styleId="WW8Num2z8">
    <w:name w:val="WW8Num2z8"/>
    <w:rsid w:val="00E75298"/>
  </w:style>
  <w:style w:type="character" w:customStyle="1" w:styleId="Absatz-Standardschriftart1">
    <w:name w:val="Absatz-Standardschriftart1"/>
    <w:rsid w:val="00E75298"/>
  </w:style>
  <w:style w:type="character" w:customStyle="1" w:styleId="WW-Absatz-Standardschriftart">
    <w:name w:val="WW-Absatz-Standardschriftart"/>
    <w:rsid w:val="00E75298"/>
  </w:style>
  <w:style w:type="character" w:customStyle="1" w:styleId="WW-Absatz-Standardschriftart1">
    <w:name w:val="WW-Absatz-Standardschriftart1"/>
    <w:rsid w:val="00E75298"/>
  </w:style>
  <w:style w:type="character" w:customStyle="1" w:styleId="WW-Absatz-Standardschriftart11">
    <w:name w:val="WW-Absatz-Standardschriftart11"/>
    <w:rsid w:val="00E75298"/>
  </w:style>
  <w:style w:type="character" w:customStyle="1" w:styleId="WW-Absatz-Standardschriftart111">
    <w:name w:val="WW-Absatz-Standardschriftart111"/>
    <w:rsid w:val="00E75298"/>
  </w:style>
  <w:style w:type="character" w:customStyle="1" w:styleId="WW-Absatz-Standardschriftart1111">
    <w:name w:val="WW-Absatz-Standardschriftart1111"/>
    <w:rsid w:val="00E75298"/>
  </w:style>
  <w:style w:type="character" w:customStyle="1" w:styleId="WW-Absatz-Standardschriftart11111">
    <w:name w:val="WW-Absatz-Standardschriftart11111"/>
    <w:rsid w:val="00E75298"/>
  </w:style>
  <w:style w:type="character" w:customStyle="1" w:styleId="WW-Absatz-Standardschriftart111111">
    <w:name w:val="WW-Absatz-Standardschriftart111111"/>
    <w:rsid w:val="00E75298"/>
  </w:style>
  <w:style w:type="character" w:customStyle="1" w:styleId="WW-Absatz-Standardschriftart1111111">
    <w:name w:val="WW-Absatz-Standardschriftart1111111"/>
    <w:rsid w:val="00E75298"/>
  </w:style>
  <w:style w:type="character" w:customStyle="1" w:styleId="WW-Absatz-Standardschriftart11111111">
    <w:name w:val="WW-Absatz-Standardschriftart11111111"/>
    <w:rsid w:val="00E75298"/>
  </w:style>
  <w:style w:type="character" w:customStyle="1" w:styleId="WW-Absatz-Standardschriftart111111111">
    <w:name w:val="WW-Absatz-Standardschriftart111111111"/>
    <w:rsid w:val="00E75298"/>
  </w:style>
  <w:style w:type="character" w:customStyle="1" w:styleId="WW-Absatz-Standardschriftart1111111111">
    <w:name w:val="WW-Absatz-Standardschriftart1111111111"/>
    <w:rsid w:val="00E75298"/>
  </w:style>
  <w:style w:type="character" w:customStyle="1" w:styleId="WW-Absatz-Standardschriftart11111111111">
    <w:name w:val="WW-Absatz-Standardschriftart11111111111"/>
    <w:rsid w:val="00E75298"/>
  </w:style>
  <w:style w:type="character" w:customStyle="1" w:styleId="WW-Absatz-Standardschriftart111111111111">
    <w:name w:val="WW-Absatz-Standardschriftart111111111111"/>
    <w:rsid w:val="00E75298"/>
  </w:style>
  <w:style w:type="character" w:customStyle="1" w:styleId="WW-Absatz-Standardschriftart1111111111111">
    <w:name w:val="WW-Absatz-Standardschriftart1111111111111"/>
    <w:rsid w:val="00E75298"/>
  </w:style>
  <w:style w:type="character" w:customStyle="1" w:styleId="WW-Absatz-Standardschriftart11111111111111">
    <w:name w:val="WW-Absatz-Standardschriftart11111111111111"/>
    <w:rsid w:val="00E75298"/>
  </w:style>
  <w:style w:type="character" w:customStyle="1" w:styleId="WW-Absatz-Standardschriftart111111111111111">
    <w:name w:val="WW-Absatz-Standardschriftart111111111111111"/>
    <w:rsid w:val="00E75298"/>
  </w:style>
  <w:style w:type="character" w:customStyle="1" w:styleId="WW-Absatz-Standardschriftart1111111111111111">
    <w:name w:val="WW-Absatz-Standardschriftart1111111111111111"/>
    <w:rsid w:val="00E75298"/>
  </w:style>
  <w:style w:type="character" w:customStyle="1" w:styleId="WW-Absatz-Standardschriftart11111111111111111">
    <w:name w:val="WW-Absatz-Standardschriftart11111111111111111"/>
    <w:rsid w:val="00E75298"/>
  </w:style>
  <w:style w:type="character" w:customStyle="1" w:styleId="WW-Absatz-Standardschriftart111111111111111111">
    <w:name w:val="WW-Absatz-Standardschriftart111111111111111111"/>
    <w:rsid w:val="00E75298"/>
  </w:style>
  <w:style w:type="character" w:styleId="Hyperlink">
    <w:name w:val="Hyperlink"/>
    <w:rsid w:val="00E75298"/>
    <w:rPr>
      <w:color w:val="000080"/>
      <w:u w:val="single"/>
    </w:rPr>
  </w:style>
  <w:style w:type="character" w:customStyle="1" w:styleId="Nummerierungszeichen">
    <w:name w:val="Nummerierungszeichen"/>
    <w:rsid w:val="00E75298"/>
  </w:style>
  <w:style w:type="paragraph" w:customStyle="1" w:styleId="berschrift">
    <w:name w:val="Überschrift"/>
    <w:basedOn w:val="Standard"/>
    <w:next w:val="Textkrper"/>
    <w:rsid w:val="00E75298"/>
    <w:pPr>
      <w:keepNext/>
      <w:spacing w:before="240" w:after="120"/>
    </w:pPr>
    <w:rPr>
      <w:rFonts w:ascii="Arial" w:eastAsia="Microsoft YaHei" w:hAnsi="Arial"/>
      <w:sz w:val="28"/>
      <w:szCs w:val="28"/>
    </w:rPr>
  </w:style>
  <w:style w:type="paragraph" w:styleId="Textkrper">
    <w:name w:val="Body Text"/>
    <w:basedOn w:val="Standard"/>
    <w:link w:val="TextkrperZchn"/>
    <w:rsid w:val="00E75298"/>
    <w:pPr>
      <w:spacing w:after="120"/>
    </w:pPr>
  </w:style>
  <w:style w:type="character" w:customStyle="1" w:styleId="TextkrperZchn">
    <w:name w:val="Textkörper Zchn"/>
    <w:basedOn w:val="Absatz-Standardschriftart"/>
    <w:link w:val="Textkrper"/>
    <w:rsid w:val="00E75298"/>
    <w:rPr>
      <w:rFonts w:ascii="Times New Roman" w:eastAsia="SimSun" w:hAnsi="Times New Roman" w:cs="Mangal"/>
      <w:kern w:val="1"/>
      <w:sz w:val="24"/>
      <w:szCs w:val="24"/>
      <w:lang w:eastAsia="hi-IN" w:bidi="hi-IN"/>
    </w:rPr>
  </w:style>
  <w:style w:type="paragraph" w:styleId="Liste">
    <w:name w:val="List"/>
    <w:basedOn w:val="Textkrper"/>
    <w:rsid w:val="00E75298"/>
  </w:style>
  <w:style w:type="paragraph" w:customStyle="1" w:styleId="Beschriftung1">
    <w:name w:val="Beschriftung1"/>
    <w:basedOn w:val="Standard"/>
    <w:rsid w:val="00E75298"/>
    <w:pPr>
      <w:suppressLineNumbers/>
      <w:spacing w:before="120" w:after="120"/>
    </w:pPr>
    <w:rPr>
      <w:i/>
      <w:iCs/>
    </w:rPr>
  </w:style>
  <w:style w:type="paragraph" w:customStyle="1" w:styleId="Verzeichnis">
    <w:name w:val="Verzeichnis"/>
    <w:basedOn w:val="Standard"/>
    <w:rsid w:val="00E75298"/>
    <w:pPr>
      <w:suppressLineNumbers/>
    </w:pPr>
  </w:style>
  <w:style w:type="paragraph" w:customStyle="1" w:styleId="TabellenInhalt">
    <w:name w:val="Tabellen Inhalt"/>
    <w:basedOn w:val="Standard"/>
    <w:rsid w:val="00E75298"/>
    <w:pPr>
      <w:suppressLineNumbers/>
    </w:pPr>
  </w:style>
  <w:style w:type="paragraph" w:customStyle="1" w:styleId="Tabellenberschrift">
    <w:name w:val="Tabellen Überschrift"/>
    <w:basedOn w:val="TabellenInhalt"/>
    <w:rsid w:val="00E75298"/>
    <w:pPr>
      <w:jc w:val="center"/>
    </w:pPr>
    <w:rPr>
      <w:b/>
      <w:bCs/>
    </w:rPr>
  </w:style>
  <w:style w:type="paragraph" w:styleId="Kopfzeile">
    <w:name w:val="header"/>
    <w:basedOn w:val="Standard"/>
    <w:link w:val="KopfzeileZchn"/>
    <w:uiPriority w:val="99"/>
    <w:unhideWhenUsed/>
    <w:rsid w:val="00E75298"/>
    <w:pPr>
      <w:tabs>
        <w:tab w:val="center" w:pos="4536"/>
        <w:tab w:val="right" w:pos="9072"/>
      </w:tabs>
    </w:pPr>
    <w:rPr>
      <w:szCs w:val="21"/>
    </w:rPr>
  </w:style>
  <w:style w:type="character" w:customStyle="1" w:styleId="KopfzeileZchn">
    <w:name w:val="Kopfzeile Zchn"/>
    <w:basedOn w:val="Absatz-Standardschriftart"/>
    <w:link w:val="Kopfzeile"/>
    <w:uiPriority w:val="99"/>
    <w:rsid w:val="00E75298"/>
    <w:rPr>
      <w:rFonts w:ascii="Times New Roman" w:eastAsia="SimSun" w:hAnsi="Times New Roman" w:cs="Mangal"/>
      <w:kern w:val="1"/>
      <w:sz w:val="24"/>
      <w:szCs w:val="21"/>
      <w:lang w:eastAsia="hi-IN" w:bidi="hi-IN"/>
    </w:rPr>
  </w:style>
  <w:style w:type="paragraph" w:styleId="Fuzeile">
    <w:name w:val="footer"/>
    <w:basedOn w:val="Standard"/>
    <w:link w:val="FuzeileZchn"/>
    <w:uiPriority w:val="99"/>
    <w:unhideWhenUsed/>
    <w:rsid w:val="00E75298"/>
    <w:pPr>
      <w:tabs>
        <w:tab w:val="center" w:pos="4536"/>
        <w:tab w:val="right" w:pos="9072"/>
      </w:tabs>
    </w:pPr>
    <w:rPr>
      <w:szCs w:val="21"/>
    </w:rPr>
  </w:style>
  <w:style w:type="character" w:customStyle="1" w:styleId="FuzeileZchn">
    <w:name w:val="Fußzeile Zchn"/>
    <w:basedOn w:val="Absatz-Standardschriftart"/>
    <w:link w:val="Fuzeile"/>
    <w:uiPriority w:val="99"/>
    <w:rsid w:val="00E75298"/>
    <w:rPr>
      <w:rFonts w:ascii="Times New Roman" w:eastAsia="SimSun" w:hAnsi="Times New Roman" w:cs="Mangal"/>
      <w:kern w:val="1"/>
      <w:sz w:val="24"/>
      <w:szCs w:val="21"/>
      <w:lang w:eastAsia="hi-IN" w:bidi="hi-IN"/>
    </w:rPr>
  </w:style>
  <w:style w:type="character" w:styleId="Hervorhebung">
    <w:name w:val="Emphasis"/>
    <w:qFormat/>
    <w:rsid w:val="00E75298"/>
    <w:rPr>
      <w:i/>
      <w:iCs/>
    </w:rPr>
  </w:style>
  <w:style w:type="paragraph" w:customStyle="1" w:styleId="FarbigeListe-Akzent11">
    <w:name w:val="Farbige Liste - Akzent 11"/>
    <w:basedOn w:val="Standard"/>
    <w:uiPriority w:val="34"/>
    <w:qFormat/>
    <w:rsid w:val="00E75298"/>
    <w:pPr>
      <w:ind w:left="708"/>
    </w:pPr>
    <w:rPr>
      <w:szCs w:val="21"/>
    </w:rPr>
  </w:style>
  <w:style w:type="character" w:customStyle="1" w:styleId="highlight">
    <w:name w:val="highlight"/>
    <w:rsid w:val="00E75298"/>
  </w:style>
  <w:style w:type="table" w:styleId="Tabellenraster">
    <w:name w:val="Table Grid"/>
    <w:basedOn w:val="NormaleTabelle"/>
    <w:uiPriority w:val="39"/>
    <w:rsid w:val="00E7529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light2">
    <w:name w:val="highlight2"/>
    <w:rsid w:val="00E75298"/>
  </w:style>
  <w:style w:type="character" w:styleId="Kommentarzeichen">
    <w:name w:val="annotation reference"/>
    <w:uiPriority w:val="99"/>
    <w:semiHidden/>
    <w:unhideWhenUsed/>
    <w:rsid w:val="00E7529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E75298"/>
    <w:rPr>
      <w:sz w:val="20"/>
      <w:szCs w:val="18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E75298"/>
    <w:rPr>
      <w:rFonts w:ascii="Times New Roman" w:eastAsia="SimSun" w:hAnsi="Times New Roman" w:cs="Mangal"/>
      <w:kern w:val="1"/>
      <w:sz w:val="20"/>
      <w:szCs w:val="18"/>
      <w:lang w:eastAsia="hi-IN" w:bidi="hi-IN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7529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75298"/>
    <w:rPr>
      <w:rFonts w:ascii="Times New Roman" w:eastAsia="SimSun" w:hAnsi="Times New Roman" w:cs="Mangal"/>
      <w:b/>
      <w:bCs/>
      <w:kern w:val="1"/>
      <w:sz w:val="20"/>
      <w:szCs w:val="18"/>
      <w:lang w:eastAsia="hi-IN" w:bidi="hi-IN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75298"/>
    <w:rPr>
      <w:rFonts w:ascii="Segoe UI" w:hAnsi="Segoe UI"/>
      <w:sz w:val="18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75298"/>
    <w:rPr>
      <w:rFonts w:ascii="Segoe UI" w:eastAsia="SimSun" w:hAnsi="Segoe UI" w:cs="Mangal"/>
      <w:kern w:val="1"/>
      <w:sz w:val="18"/>
      <w:szCs w:val="16"/>
      <w:lang w:eastAsia="hi-IN" w:bidi="hi-IN"/>
    </w:rPr>
  </w:style>
  <w:style w:type="paragraph" w:styleId="Listenabsatz">
    <w:name w:val="List Paragraph"/>
    <w:basedOn w:val="Standard"/>
    <w:uiPriority w:val="34"/>
    <w:qFormat/>
    <w:rsid w:val="00E75298"/>
    <w:pPr>
      <w:ind w:left="708"/>
    </w:pPr>
    <w:rPr>
      <w:szCs w:val="21"/>
    </w:rPr>
  </w:style>
  <w:style w:type="character" w:customStyle="1" w:styleId="jrnl">
    <w:name w:val="jrnl"/>
    <w:rsid w:val="00E75298"/>
  </w:style>
  <w:style w:type="character" w:customStyle="1" w:styleId="st">
    <w:name w:val="st"/>
    <w:basedOn w:val="Absatz-Standardschriftart"/>
    <w:rsid w:val="00123810"/>
  </w:style>
  <w:style w:type="character" w:styleId="NichtaufgelsteErwhnung">
    <w:name w:val="Unresolved Mention"/>
    <w:basedOn w:val="Absatz-Standardschriftart"/>
    <w:uiPriority w:val="99"/>
    <w:semiHidden/>
    <w:unhideWhenUsed/>
    <w:rsid w:val="007633D8"/>
    <w:rPr>
      <w:color w:val="605E5C"/>
      <w:shd w:val="clear" w:color="auto" w:fill="E1DFDD"/>
    </w:rPr>
  </w:style>
  <w:style w:type="paragraph" w:styleId="KeinLeerraum">
    <w:name w:val="No Spacing"/>
    <w:link w:val="KeinLeerraumZchn"/>
    <w:uiPriority w:val="1"/>
    <w:qFormat/>
    <w:rsid w:val="006861DC"/>
    <w:pPr>
      <w:spacing w:before="120" w:after="120" w:line="360" w:lineRule="auto"/>
      <w:jc w:val="both"/>
    </w:pPr>
    <w:rPr>
      <w:rFonts w:ascii="Arial" w:hAnsi="Arial"/>
    </w:rPr>
  </w:style>
  <w:style w:type="character" w:customStyle="1" w:styleId="KeinLeerraumZchn">
    <w:name w:val="Kein Leerraum Zchn"/>
    <w:basedOn w:val="Absatz-Standardschriftart"/>
    <w:link w:val="KeinLeerraum"/>
    <w:uiPriority w:val="1"/>
    <w:rsid w:val="006861DC"/>
    <w:rPr>
      <w:rFonts w:ascii="Arial" w:hAnsi="Arial"/>
    </w:rPr>
  </w:style>
  <w:style w:type="paragraph" w:customStyle="1" w:styleId="EndNoteBibliography">
    <w:name w:val="EndNote Bibliography"/>
    <w:basedOn w:val="Standard"/>
    <w:link w:val="EndNoteBibliographyZchn"/>
    <w:rsid w:val="001D1C28"/>
    <w:pPr>
      <w:widowControl/>
      <w:suppressAutoHyphens w:val="0"/>
      <w:spacing w:after="160"/>
      <w:jc w:val="both"/>
    </w:pPr>
    <w:rPr>
      <w:rFonts w:ascii="Arial" w:eastAsiaTheme="minorHAnsi" w:hAnsi="Arial" w:cs="Arial"/>
      <w:noProof/>
      <w:kern w:val="0"/>
      <w:sz w:val="22"/>
      <w:szCs w:val="22"/>
      <w:lang w:val="en-US" w:eastAsia="en-US" w:bidi="ar-SA"/>
    </w:rPr>
  </w:style>
  <w:style w:type="character" w:customStyle="1" w:styleId="EndNoteBibliographyZchn">
    <w:name w:val="EndNote Bibliography Zchn"/>
    <w:basedOn w:val="KeinLeerraumZchn"/>
    <w:link w:val="EndNoteBibliography"/>
    <w:rsid w:val="001D1C28"/>
    <w:rPr>
      <w:rFonts w:ascii="Arial" w:hAnsi="Arial" w:cs="Arial"/>
      <w:noProof/>
      <w:lang w:val="en-US"/>
    </w:rPr>
  </w:style>
  <w:style w:type="paragraph" w:styleId="berarbeitung">
    <w:name w:val="Revision"/>
    <w:hidden/>
    <w:uiPriority w:val="99"/>
    <w:semiHidden/>
    <w:rsid w:val="006A38C5"/>
    <w:pPr>
      <w:spacing w:after="0" w:line="240" w:lineRule="auto"/>
    </w:pPr>
    <w:rPr>
      <w:rFonts w:ascii="Times New Roman" w:eastAsia="SimSun" w:hAnsi="Times New Roman" w:cs="Mangal"/>
      <w:kern w:val="1"/>
      <w:sz w:val="24"/>
      <w:szCs w:val="21"/>
      <w:lang w:eastAsia="hi-IN" w:bidi="hi-IN"/>
    </w:rPr>
  </w:style>
  <w:style w:type="table" w:styleId="TabellemithellemGitternetz">
    <w:name w:val="Grid Table Light"/>
    <w:basedOn w:val="NormaleTabelle"/>
    <w:uiPriority w:val="40"/>
    <w:rsid w:val="004D1E4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authors-list-item2">
    <w:name w:val="authors-list-item2"/>
    <w:basedOn w:val="Absatz-Standardschriftart"/>
    <w:rsid w:val="00814C3C"/>
  </w:style>
  <w:style w:type="character" w:customStyle="1" w:styleId="author-sup-separator">
    <w:name w:val="author-sup-separator"/>
    <w:basedOn w:val="Absatz-Standardschriftart"/>
    <w:rsid w:val="00814C3C"/>
  </w:style>
  <w:style w:type="character" w:customStyle="1" w:styleId="comma">
    <w:name w:val="comma"/>
    <w:basedOn w:val="Absatz-Standardschriftart"/>
    <w:rsid w:val="00814C3C"/>
  </w:style>
  <w:style w:type="character" w:customStyle="1" w:styleId="period">
    <w:name w:val="period"/>
    <w:basedOn w:val="Absatz-Standardschriftart"/>
    <w:rsid w:val="008070C8"/>
  </w:style>
  <w:style w:type="character" w:customStyle="1" w:styleId="cit">
    <w:name w:val="cit"/>
    <w:basedOn w:val="Absatz-Standardschriftart"/>
    <w:rsid w:val="008070C8"/>
  </w:style>
  <w:style w:type="character" w:customStyle="1" w:styleId="citation-doi">
    <w:name w:val="citation-doi"/>
    <w:basedOn w:val="Absatz-Standardschriftart"/>
    <w:rsid w:val="008070C8"/>
  </w:style>
  <w:style w:type="character" w:customStyle="1" w:styleId="secondary-date">
    <w:name w:val="secondary-date"/>
    <w:basedOn w:val="Absatz-Standardschriftart"/>
    <w:rsid w:val="008070C8"/>
  </w:style>
  <w:style w:type="character" w:customStyle="1" w:styleId="labs-docsum-journal-citation">
    <w:name w:val="labs-docsum-journal-citation"/>
    <w:basedOn w:val="Absatz-Standardschriftart"/>
    <w:rsid w:val="001B47AE"/>
  </w:style>
  <w:style w:type="character" w:customStyle="1" w:styleId="citation-part">
    <w:name w:val="citation-part"/>
    <w:basedOn w:val="Absatz-Standardschriftart"/>
    <w:rsid w:val="001B47AE"/>
  </w:style>
  <w:style w:type="character" w:customStyle="1" w:styleId="docsum-pmid">
    <w:name w:val="docsum-pmid"/>
    <w:basedOn w:val="Absatz-Standardschriftart"/>
    <w:rsid w:val="001B47AE"/>
  </w:style>
  <w:style w:type="paragraph" w:customStyle="1" w:styleId="MDPI16affiliation">
    <w:name w:val="MDPI_1.6_affiliation"/>
    <w:qFormat/>
    <w:rsid w:val="00207039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val="en-US" w:eastAsia="de-DE" w:bidi="en-US"/>
    </w:rPr>
  </w:style>
  <w:style w:type="character" w:customStyle="1" w:styleId="authors-list-item">
    <w:name w:val="authors-list-item"/>
    <w:basedOn w:val="Absatz-Standardschriftart"/>
    <w:rsid w:val="002F44BE"/>
  </w:style>
  <w:style w:type="character" w:customStyle="1" w:styleId="docsum-journal-citation">
    <w:name w:val="docsum-journal-citation"/>
    <w:basedOn w:val="Absatz-Standardschriftart"/>
    <w:rsid w:val="00500F8A"/>
  </w:style>
  <w:style w:type="character" w:customStyle="1" w:styleId="ahead-of-print">
    <w:name w:val="ahead-of-print"/>
    <w:basedOn w:val="Absatz-Standardschriftart"/>
    <w:rsid w:val="007829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213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717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8407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2979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708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47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193318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5232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98790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0371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51704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9255766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853120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399615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3751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70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21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53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3792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5694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3238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08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16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8684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601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9963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685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6056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7698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8589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2844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52986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3106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673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19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2040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1864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7979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6210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77287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17506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611695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304442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602300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5770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01388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5925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4451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3450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11409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7675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8473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4037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372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53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0714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7800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9367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143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28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7299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778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8497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378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11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86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90754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6618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38094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6958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98599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742601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910106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027304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9144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468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5266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5269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097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91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96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568104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77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699100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1865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36369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4900120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59568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861733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8692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40565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2860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010082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426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55691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1873151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026116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488972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328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8033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6922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0218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7923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9086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1761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474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133825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555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720416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3830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1105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1428847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75337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436928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6906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71994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9014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025145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9106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24026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860795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518530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788424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8931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11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73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50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08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64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0412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0130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8230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432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69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08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62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82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9938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3201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1054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1111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9495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8964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132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734038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1184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113751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0817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41731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2073108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475964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976465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9781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34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51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67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00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3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5161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2194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5434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672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Relationship Id="rId14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0BC7DBE-416D-40EA-AA16-DC1D7C4435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DB98446A</Template>
  <TotalTime>0</TotalTime>
  <Pages>1</Pages>
  <Words>88</Words>
  <Characters>559</Characters>
  <Application>Microsoft Office Word</Application>
  <DocSecurity>0</DocSecurity>
  <Lines>4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klinikum Heidelberg</Company>
  <LinksUpToDate>false</LinksUpToDate>
  <CharactersWithSpaces>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erber, Stefan</dc:creator>
  <cp:lastModifiedBy>Körber, Stefan</cp:lastModifiedBy>
  <cp:revision>3</cp:revision>
  <dcterms:created xsi:type="dcterms:W3CDTF">2022-03-04T16:16:00Z</dcterms:created>
  <dcterms:modified xsi:type="dcterms:W3CDTF">2022-03-04T16:21:00Z</dcterms:modified>
</cp:coreProperties>
</file>